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2CB5A" w14:textId="0BAF1B58" w:rsidR="00C75D94" w:rsidRPr="002D4451" w:rsidRDefault="00C75D94" w:rsidP="00C75D94">
      <w:pPr>
        <w:spacing w:before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4451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165E82C0" w14:textId="451B2BC5" w:rsidR="004C2E99" w:rsidRPr="002D4451" w:rsidRDefault="004C2E99" w:rsidP="004C2E99">
      <w:pPr>
        <w:spacing w:before="120"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4451">
        <w:rPr>
          <w:rFonts w:ascii="Times New Roman" w:hAnsi="Times New Roman" w:cs="Times New Roman"/>
          <w:b/>
          <w:bCs/>
          <w:sz w:val="24"/>
          <w:szCs w:val="24"/>
        </w:rPr>
        <w:t>Influence of Si</w:t>
      </w:r>
      <w:r w:rsidRPr="002D44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2D4451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2D4451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2D4451">
        <w:rPr>
          <w:rFonts w:ascii="Times New Roman" w:hAnsi="Times New Roman" w:cs="Times New Roman"/>
          <w:b/>
          <w:bCs/>
          <w:sz w:val="24"/>
          <w:szCs w:val="24"/>
        </w:rPr>
        <w:t xml:space="preserve"> Fillers and Pyrolysis Profile on the Microstructure of Additively Manufactured Silicon Carbonitride Ceramics Derived from </w:t>
      </w:r>
      <w:proofErr w:type="spellStart"/>
      <w:r w:rsidRPr="002D4451">
        <w:rPr>
          <w:rFonts w:ascii="Times New Roman" w:hAnsi="Times New Roman" w:cs="Times New Roman"/>
          <w:b/>
          <w:bCs/>
          <w:sz w:val="24"/>
          <w:szCs w:val="24"/>
        </w:rPr>
        <w:t>Polyvinylsilazane</w:t>
      </w:r>
      <w:proofErr w:type="spellEnd"/>
    </w:p>
    <w:p w14:paraId="42CAC4E9" w14:textId="77777777" w:rsidR="004C2E99" w:rsidRPr="002D4451" w:rsidRDefault="004C2E99" w:rsidP="004C2E99">
      <w:pPr>
        <w:spacing w:before="120"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0EB38" w14:textId="3081EC1A" w:rsidR="004C2E99" w:rsidRPr="002D4451" w:rsidRDefault="004C2E99" w:rsidP="001409A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2D4451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lper Balkan</w:t>
      </w:r>
      <w:r w:rsidR="00C07197" w:rsidRPr="002D44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†</w:t>
      </w:r>
      <w:r w:rsidR="00C07197" w:rsidRPr="002D4451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*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Xifan Wang, Aleksander Gurlo</w:t>
      </w:r>
      <w:r w:rsidR="00C07197" w:rsidRPr="002D4451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*</w:t>
      </w:r>
    </w:p>
    <w:p w14:paraId="707CB59B" w14:textId="7D498DCA" w:rsidR="004C2E99" w:rsidRPr="002D4451" w:rsidRDefault="004C2E99" w:rsidP="004C2E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D4451">
        <w:rPr>
          <w:rFonts w:ascii="Times New Roman" w:hAnsi="Times New Roman" w:cs="Times New Roman"/>
          <w:sz w:val="24"/>
          <w:szCs w:val="24"/>
        </w:rPr>
        <w:t>Technische</w:t>
      </w:r>
      <w:proofErr w:type="spellEnd"/>
      <w:r w:rsidRPr="002D4451">
        <w:rPr>
          <w:rFonts w:ascii="Times New Roman" w:hAnsi="Times New Roman" w:cs="Times New Roman"/>
          <w:sz w:val="24"/>
          <w:szCs w:val="24"/>
        </w:rPr>
        <w:t xml:space="preserve"> Universität Berlin, Faculty III Process Sciences, Institute of Materials Science and Technology, Chair of Advanced Ceramic Materials, </w:t>
      </w:r>
      <w:proofErr w:type="spellStart"/>
      <w:r w:rsidRPr="002D4451">
        <w:rPr>
          <w:rFonts w:ascii="Times New Roman" w:hAnsi="Times New Roman" w:cs="Times New Roman"/>
          <w:sz w:val="24"/>
          <w:szCs w:val="24"/>
        </w:rPr>
        <w:t>Straße</w:t>
      </w:r>
      <w:proofErr w:type="spellEnd"/>
      <w:r w:rsidRPr="002D4451">
        <w:rPr>
          <w:rFonts w:ascii="Times New Roman" w:hAnsi="Times New Roman" w:cs="Times New Roman"/>
          <w:sz w:val="24"/>
          <w:szCs w:val="24"/>
        </w:rPr>
        <w:t xml:space="preserve"> des 17. </w:t>
      </w:r>
      <w:proofErr w:type="spellStart"/>
      <w:r w:rsidRPr="002D4451">
        <w:rPr>
          <w:rFonts w:ascii="Times New Roman" w:hAnsi="Times New Roman" w:cs="Times New Roman"/>
          <w:sz w:val="24"/>
          <w:szCs w:val="24"/>
        </w:rPr>
        <w:t>Juni</w:t>
      </w:r>
      <w:proofErr w:type="spellEnd"/>
      <w:r w:rsidRPr="002D4451">
        <w:rPr>
          <w:rFonts w:ascii="Times New Roman" w:hAnsi="Times New Roman" w:cs="Times New Roman"/>
          <w:sz w:val="24"/>
          <w:szCs w:val="24"/>
        </w:rPr>
        <w:t xml:space="preserve"> 135, 10623 Berlin, Germany</w:t>
      </w:r>
    </w:p>
    <w:p w14:paraId="46766214" w14:textId="034B7944" w:rsidR="004C2E99" w:rsidRPr="002D4451" w:rsidRDefault="00C07197" w:rsidP="004C2E99">
      <w:pPr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2D4451">
        <w:rPr>
          <w:rFonts w:ascii="Times New Roman" w:hAnsi="Times New Roman" w:cs="Times New Roman"/>
          <w:sz w:val="24"/>
          <w:szCs w:val="24"/>
        </w:rPr>
        <w:t>Present address: L</w:t>
      </w:r>
      <w:r w:rsidR="004C2E99" w:rsidRPr="002D4451">
        <w:rPr>
          <w:rFonts w:ascii="Times New Roman" w:hAnsi="Times New Roman" w:cs="Times New Roman"/>
          <w:sz w:val="24"/>
          <w:szCs w:val="24"/>
        </w:rPr>
        <w:t xml:space="preserve">aboratory for Processing of Advanced Composites (LPAC), École Polytechnique </w:t>
      </w:r>
      <w:proofErr w:type="spellStart"/>
      <w:r w:rsidR="004C2E99" w:rsidRPr="002D4451">
        <w:rPr>
          <w:rFonts w:ascii="Times New Roman" w:hAnsi="Times New Roman" w:cs="Times New Roman"/>
          <w:sz w:val="24"/>
          <w:szCs w:val="24"/>
        </w:rPr>
        <w:t>Fédérale</w:t>
      </w:r>
      <w:proofErr w:type="spellEnd"/>
      <w:r w:rsidR="004C2E99" w:rsidRPr="002D4451">
        <w:rPr>
          <w:rFonts w:ascii="Times New Roman" w:hAnsi="Times New Roman" w:cs="Times New Roman"/>
          <w:sz w:val="24"/>
          <w:szCs w:val="24"/>
        </w:rPr>
        <w:t xml:space="preserve"> de Lausanne (EPFL), CH-1015 Lausanne, Switzerland</w:t>
      </w:r>
    </w:p>
    <w:p w14:paraId="4072C49C" w14:textId="698FDF6E" w:rsidR="00C07197" w:rsidRPr="002D4451" w:rsidRDefault="00C07197" w:rsidP="00C071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4451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*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s,</w:t>
      </w:r>
      <w:r w:rsidRPr="002D44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>alper.balkan@epfl.ch, gurlo@ceramics.tu-berlin.de</w:t>
      </w:r>
    </w:p>
    <w:p w14:paraId="0177D4B0" w14:textId="6D271324" w:rsidR="00C07197" w:rsidRPr="002D4451" w:rsidRDefault="00C07197" w:rsidP="004C2E99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75408AF6" w14:textId="30210F56" w:rsidR="00A05068" w:rsidRPr="002D4451" w:rsidRDefault="00A05068" w:rsidP="00CF55E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EFBA8" w14:textId="09142705" w:rsidR="00AF31D0" w:rsidRPr="002D4451" w:rsidRDefault="00AF31D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529AD5A" w14:textId="325AD020" w:rsidR="00D736C0" w:rsidRPr="002D4451" w:rsidRDefault="00107B84" w:rsidP="00CF55E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D44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hoto-curing behavior of resins with and without Si</w:t>
      </w:r>
      <w:r w:rsidRPr="002D445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3</w:t>
      </w:r>
      <w:r w:rsidRPr="002D44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Pr="002D445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4</w:t>
      </w:r>
    </w:p>
    <w:p w14:paraId="4584E63B" w14:textId="489DF7EE" w:rsidR="00054DA2" w:rsidRPr="002D4451" w:rsidRDefault="00054DA2" w:rsidP="00CF55E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Table </w:t>
      </w:r>
      <w:r w:rsidR="003A33CD" w:rsidRPr="002D44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S</w:t>
      </w:r>
      <w:r w:rsidR="003003D2" w:rsidRPr="002D44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1</w:t>
      </w:r>
      <w:r w:rsidR="002D44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.</w:t>
      </w:r>
      <w:r w:rsidRPr="002D445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Cure depth measurement results of resins.</w:t>
      </w:r>
    </w:p>
    <w:tbl>
      <w:tblPr>
        <w:tblW w:w="93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5"/>
        <w:gridCol w:w="655"/>
        <w:gridCol w:w="655"/>
        <w:gridCol w:w="655"/>
        <w:gridCol w:w="655"/>
        <w:gridCol w:w="1182"/>
        <w:gridCol w:w="1169"/>
        <w:gridCol w:w="1259"/>
        <w:gridCol w:w="1510"/>
      </w:tblGrid>
      <w:tr w:rsidR="00054DA2" w:rsidRPr="002D4451" w14:paraId="2FB7FEF9" w14:textId="77777777" w:rsidTr="00C12154">
        <w:trPr>
          <w:trHeight w:val="288"/>
        </w:trPr>
        <w:tc>
          <w:tcPr>
            <w:tcW w:w="8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36F5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surement Series Name</w:t>
            </w:r>
          </w:p>
        </w:tc>
        <w:tc>
          <w:tcPr>
            <w:tcW w:w="413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2074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xposure Time (s)</w:t>
            </w:r>
          </w:p>
        </w:tc>
      </w:tr>
      <w:tr w:rsidR="00054DA2" w:rsidRPr="002D4451" w14:paraId="4FDF5D16" w14:textId="77777777" w:rsidTr="00C12154">
        <w:trPr>
          <w:trHeight w:val="288"/>
        </w:trPr>
        <w:tc>
          <w:tcPr>
            <w:tcW w:w="8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619C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7EA1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C1F9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6558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AC6B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81B4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A18C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3273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67A0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0</w:t>
            </w:r>
          </w:p>
        </w:tc>
      </w:tr>
      <w:tr w:rsidR="00054DA2" w:rsidRPr="002D4451" w14:paraId="646BC9D3" w14:textId="77777777" w:rsidTr="00C12154">
        <w:trPr>
          <w:trHeight w:val="288"/>
        </w:trPr>
        <w:tc>
          <w:tcPr>
            <w:tcW w:w="8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E77D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13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7FB9" w14:textId="77777777" w:rsidR="00054DA2" w:rsidRPr="002D4451" w:rsidRDefault="00054DA2" w:rsidP="00465B5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ure Depth (</w:t>
            </w:r>
            <w:proofErr w:type="spellStart"/>
            <w:r w:rsidRPr="002D4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μm</w:t>
            </w:r>
            <w:proofErr w:type="spellEnd"/>
            <w:r w:rsidRPr="002D4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054DA2" w:rsidRPr="002D4451" w14:paraId="2B18664A" w14:textId="77777777" w:rsidTr="00C12154">
        <w:trPr>
          <w:trHeight w:val="288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A99E4" w14:textId="2FD34EFE" w:rsidR="00054DA2" w:rsidRPr="002D4451" w:rsidRDefault="00B07287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ithout Si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E8B6D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DF5D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DBE9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14D7D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69811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8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48DFC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60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7ACCD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D0D6A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054DA2" w:rsidRPr="002D4451" w14:paraId="40ADA522" w14:textId="77777777" w:rsidTr="00C12154">
        <w:trPr>
          <w:trHeight w:val="288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E2FF" w14:textId="3D246C39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ey Si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 xml:space="preserve">4 </w:t>
            </w:r>
            <w:r w:rsidR="00B07287"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B07287"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940BA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*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51596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9D244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44C13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758C7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CF5D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11368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2308F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0</w:t>
            </w:r>
          </w:p>
        </w:tc>
      </w:tr>
      <w:tr w:rsidR="00054DA2" w:rsidRPr="002D4451" w14:paraId="2E56E3A0" w14:textId="77777777" w:rsidTr="00C12154">
        <w:trPr>
          <w:trHeight w:val="288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4D241" w14:textId="7BF1C415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ey Si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 xml:space="preserve">4 </w:t>
            </w:r>
            <w:r w:rsidR="00B07287"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B07287"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2FDB4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BA00F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825BC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C5F50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*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13483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*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86521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*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C46CE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51FEF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</w:t>
            </w:r>
          </w:p>
        </w:tc>
      </w:tr>
      <w:tr w:rsidR="00054DA2" w:rsidRPr="002D4451" w14:paraId="7FF28CBD" w14:textId="77777777" w:rsidTr="00C12154">
        <w:trPr>
          <w:trHeight w:val="288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735C2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hite Si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4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63C00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8B4C0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010A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3CDEC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FC926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49EA8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7636D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E48FA" w14:textId="77777777" w:rsidR="00054DA2" w:rsidRPr="002D4451" w:rsidRDefault="00054DA2" w:rsidP="006A7DA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D445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0</w:t>
            </w:r>
          </w:p>
        </w:tc>
      </w:tr>
    </w:tbl>
    <w:p w14:paraId="51264DD6" w14:textId="76BB09BE" w:rsidR="00054DA2" w:rsidRPr="002D4451" w:rsidRDefault="00054DA2" w:rsidP="007468A2">
      <w:pPr>
        <w:pStyle w:val="BA3Flietext"/>
        <w:spacing w:line="276" w:lineRule="auto"/>
        <w:ind w:firstLine="0"/>
        <w:rPr>
          <w:noProof w:val="0"/>
          <w:lang w:val="en-US" w:eastAsia="tr-TR"/>
        </w:rPr>
      </w:pPr>
      <w:r w:rsidRPr="002D4451">
        <w:rPr>
          <w:noProof w:val="0"/>
          <w:lang w:val="en-US" w:eastAsia="tr-TR"/>
        </w:rPr>
        <w:t>*: Film has wrinkled texture due to naturally occurred mini-</w:t>
      </w:r>
      <w:proofErr w:type="spellStart"/>
      <w:r w:rsidRPr="002D4451">
        <w:rPr>
          <w:noProof w:val="0"/>
          <w:lang w:val="en-US" w:eastAsia="tr-TR"/>
        </w:rPr>
        <w:t>foldings</w:t>
      </w:r>
      <w:proofErr w:type="spellEnd"/>
      <w:r w:rsidRPr="002D4451">
        <w:rPr>
          <w:noProof w:val="0"/>
          <w:lang w:val="en-US" w:eastAsia="tr-TR"/>
        </w:rPr>
        <w:t>, causing inflated measured thickness.</w:t>
      </w:r>
    </w:p>
    <w:p w14:paraId="625A0E2B" w14:textId="0CE22937" w:rsidR="00377244" w:rsidRPr="002D4451" w:rsidRDefault="009C5735" w:rsidP="00CF55EB">
      <w:pPr>
        <w:jc w:val="center"/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53E909" wp14:editId="0EB8862D">
            <wp:extent cx="2970000" cy="2566800"/>
            <wp:effectExtent l="0" t="0" r="190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1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000" cy="25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3A199" w14:textId="1E41A129" w:rsidR="00377244" w:rsidRPr="002D4451" w:rsidRDefault="003003D2" w:rsidP="00CF55EB">
      <w:pPr>
        <w:jc w:val="center"/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hAnsi="Times New Roman" w:cs="Times New Roman"/>
          <w:sz w:val="24"/>
          <w:szCs w:val="24"/>
        </w:rPr>
        <w:t>Figure S1</w:t>
      </w:r>
      <w:r w:rsidR="002D4451">
        <w:rPr>
          <w:rFonts w:ascii="Times New Roman" w:hAnsi="Times New Roman" w:cs="Times New Roman"/>
          <w:sz w:val="24"/>
          <w:szCs w:val="24"/>
        </w:rPr>
        <w:t>.</w:t>
      </w:r>
      <w:r w:rsidR="00377244" w:rsidRPr="002D4451">
        <w:rPr>
          <w:rFonts w:ascii="Times New Roman" w:hAnsi="Times New Roman" w:cs="Times New Roman"/>
          <w:sz w:val="24"/>
          <w:szCs w:val="24"/>
        </w:rPr>
        <w:t xml:space="preserve"> </w:t>
      </w:r>
      <w:r w:rsidRPr="002D4451">
        <w:rPr>
          <w:rFonts w:ascii="Times New Roman" w:hAnsi="Times New Roman" w:cs="Times New Roman"/>
          <w:sz w:val="24"/>
          <w:szCs w:val="24"/>
        </w:rPr>
        <w:t>I</w:t>
      </w:r>
      <w:r w:rsidR="00377244" w:rsidRPr="002D4451">
        <w:rPr>
          <w:rFonts w:ascii="Times New Roman" w:hAnsi="Times New Roman" w:cs="Times New Roman"/>
          <w:sz w:val="24"/>
          <w:szCs w:val="24"/>
        </w:rPr>
        <w:t xml:space="preserve">mage of the </w:t>
      </w:r>
      <w:r w:rsidR="00377244" w:rsidRPr="002D4451">
        <w:rPr>
          <w:rFonts w:ascii="Times New Roman" w:eastAsia="Times New Roman" w:hAnsi="Times New Roman" w:cs="Times New Roman"/>
          <w:sz w:val="24"/>
          <w:szCs w:val="24"/>
          <w:lang w:eastAsia="de-DE"/>
        </w:rPr>
        <w:t>Grey Si</w:t>
      </w:r>
      <w:r w:rsidR="00377244" w:rsidRPr="002D4451">
        <w:rPr>
          <w:rFonts w:ascii="Times New Roman" w:eastAsia="Times New Roman" w:hAnsi="Times New Roman" w:cs="Times New Roman"/>
          <w:sz w:val="24"/>
          <w:szCs w:val="24"/>
          <w:vertAlign w:val="subscript"/>
          <w:lang w:eastAsia="de-DE"/>
        </w:rPr>
        <w:t>3</w:t>
      </w:r>
      <w:r w:rsidR="00377244" w:rsidRPr="002D4451">
        <w:rPr>
          <w:rFonts w:ascii="Times New Roman" w:eastAsia="Times New Roman" w:hAnsi="Times New Roman" w:cs="Times New Roman"/>
          <w:sz w:val="24"/>
          <w:szCs w:val="24"/>
          <w:lang w:eastAsia="de-DE"/>
        </w:rPr>
        <w:t>N</w:t>
      </w:r>
      <w:r w:rsidR="00377244" w:rsidRPr="002D4451">
        <w:rPr>
          <w:rFonts w:ascii="Times New Roman" w:eastAsia="Times New Roman" w:hAnsi="Times New Roman" w:cs="Times New Roman"/>
          <w:sz w:val="24"/>
          <w:szCs w:val="24"/>
          <w:vertAlign w:val="subscript"/>
          <w:lang w:eastAsia="de-DE"/>
        </w:rPr>
        <w:t xml:space="preserve">4 </w:t>
      </w:r>
      <w:r w:rsidR="00377244" w:rsidRPr="002D4451">
        <w:rPr>
          <w:rFonts w:ascii="Times New Roman" w:eastAsia="Times New Roman" w:hAnsi="Times New Roman" w:cs="Times New Roman"/>
          <w:sz w:val="24"/>
          <w:szCs w:val="24"/>
          <w:lang w:eastAsia="de-DE"/>
        </w:rPr>
        <w:t>– 3</w:t>
      </w:r>
      <w:r w:rsidR="00377244" w:rsidRPr="002D4451">
        <w:rPr>
          <w:rFonts w:ascii="Times New Roman" w:hAnsi="Times New Roman" w:cs="Times New Roman"/>
          <w:sz w:val="24"/>
          <w:szCs w:val="24"/>
        </w:rPr>
        <w:t xml:space="preserve"> sample with wrinkled texture after 2 s exposure</w:t>
      </w:r>
      <w:r w:rsidRPr="002D4451">
        <w:rPr>
          <w:rFonts w:ascii="Times New Roman" w:hAnsi="Times New Roman" w:cs="Times New Roman"/>
          <w:sz w:val="24"/>
          <w:szCs w:val="24"/>
        </w:rPr>
        <w:t>.</w:t>
      </w:r>
    </w:p>
    <w:p w14:paraId="629092FD" w14:textId="77777777" w:rsidR="00DE79D2" w:rsidRPr="002D4451" w:rsidRDefault="00DE79D2">
      <w:pPr>
        <w:rPr>
          <w:rFonts w:ascii="Times New Roman" w:hAnsi="Times New Roman" w:cs="Times New Roman"/>
          <w:b/>
          <w:sz w:val="24"/>
          <w:szCs w:val="24"/>
        </w:rPr>
      </w:pPr>
      <w:r w:rsidRPr="002D445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08431B" w14:textId="6D6BFB32" w:rsidR="00137311" w:rsidRPr="002D4451" w:rsidRDefault="00107B84" w:rsidP="00CF55EB">
      <w:pPr>
        <w:rPr>
          <w:rFonts w:ascii="Times New Roman" w:hAnsi="Times New Roman" w:cs="Times New Roman"/>
          <w:b/>
          <w:sz w:val="24"/>
          <w:szCs w:val="24"/>
        </w:rPr>
      </w:pPr>
      <w:r w:rsidRPr="002D4451">
        <w:rPr>
          <w:rFonts w:ascii="Times New Roman" w:hAnsi="Times New Roman" w:cs="Times New Roman"/>
          <w:b/>
          <w:sz w:val="24"/>
          <w:szCs w:val="24"/>
        </w:rPr>
        <w:lastRenderedPageBreak/>
        <w:t>Particle and dispersant effects on resin viscosities</w:t>
      </w:r>
    </w:p>
    <w:p w14:paraId="33C80D13" w14:textId="5BE4D8A9" w:rsidR="00137311" w:rsidRPr="002D4451" w:rsidRDefault="00FF2E56" w:rsidP="006A7DAA">
      <w:pPr>
        <w:pStyle w:val="BA3Beschriftung"/>
        <w:spacing w:after="0" w:line="276" w:lineRule="auto"/>
        <w:rPr>
          <w:rFonts w:cs="Times New Roman"/>
          <w:sz w:val="24"/>
          <w:szCs w:val="24"/>
          <w:lang w:val="en-US"/>
        </w:rPr>
      </w:pPr>
      <w:r w:rsidRPr="002D4451">
        <w:rPr>
          <w:rFonts w:cs="Times New Roman"/>
          <w:noProof/>
          <w:sz w:val="24"/>
          <w:szCs w:val="24"/>
          <w:lang w:val="en-US"/>
        </w:rPr>
        <w:drawing>
          <wp:inline distT="0" distB="0" distL="0" distR="0" wp14:anchorId="7558A2AF" wp14:editId="06F81AD0">
            <wp:extent cx="2970000" cy="2361600"/>
            <wp:effectExtent l="0" t="0" r="190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2-tight-600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000" cy="23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A5856" w14:textId="1447CE14" w:rsidR="00137311" w:rsidRPr="002D4451" w:rsidRDefault="00137311" w:rsidP="00CF55EB">
      <w:pPr>
        <w:pStyle w:val="Caption"/>
        <w:jc w:val="center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0" w:name="_Toc56012007"/>
      <w:r w:rsidRP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Figure S2</w:t>
      </w:r>
      <w:r w:rsid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P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he dynamic viscosity measurement values of PVSZ and Resins 1-3.</w:t>
      </w:r>
      <w:bookmarkEnd w:id="0"/>
    </w:p>
    <w:p w14:paraId="4E0BAB31" w14:textId="688E525D" w:rsidR="00137311" w:rsidRPr="002D4451" w:rsidRDefault="00137311" w:rsidP="00CF55EB">
      <w:pPr>
        <w:pStyle w:val="Caption"/>
        <w:keepNext/>
        <w:spacing w:before="240" w:after="0"/>
        <w:jc w:val="center"/>
        <w:rPr>
          <w:rFonts w:ascii="Times New Roman" w:hAnsi="Times New Roman" w:cs="Times New Roman"/>
          <w:b w:val="0"/>
          <w:bCs w:val="0"/>
          <w:color w:val="FFFFFF" w:themeColor="background1"/>
          <w:sz w:val="24"/>
          <w:szCs w:val="24"/>
        </w:rPr>
      </w:pPr>
      <w:bookmarkStart w:id="1" w:name="_Toc56011939"/>
      <w:r w:rsidRP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able S2</w:t>
      </w:r>
      <w:r w:rsid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r w:rsidRP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he viscosities of samples at 1.12 s</w:t>
      </w:r>
      <w:r w:rsidRP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</w:rPr>
        <w:t>-1</w:t>
      </w:r>
      <w:r w:rsidRP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hear rate</w:t>
      </w:r>
      <w:bookmarkEnd w:id="1"/>
      <w:r w:rsidRPr="002D445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685"/>
        <w:gridCol w:w="1691"/>
        <w:gridCol w:w="1642"/>
        <w:gridCol w:w="1905"/>
      </w:tblGrid>
      <w:tr w:rsidR="00137311" w:rsidRPr="002D4451" w14:paraId="274EB2E9" w14:textId="77777777" w:rsidTr="00C12154">
        <w:tc>
          <w:tcPr>
            <w:tcW w:w="2203" w:type="dxa"/>
            <w:vAlign w:val="center"/>
          </w:tcPr>
          <w:p w14:paraId="30B3495F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b/>
                <w:bCs/>
                <w:noProof w:val="0"/>
                <w:color w:val="000000" w:themeColor="text1"/>
                <w:lang w:val="en-US"/>
              </w:rPr>
            </w:pPr>
            <w:r w:rsidRPr="002D4451">
              <w:rPr>
                <w:b/>
                <w:bCs/>
                <w:noProof w:val="0"/>
                <w:color w:val="000000" w:themeColor="text1"/>
                <w:lang w:val="en-US"/>
              </w:rPr>
              <w:t>Sample Name</w:t>
            </w:r>
          </w:p>
        </w:tc>
        <w:tc>
          <w:tcPr>
            <w:tcW w:w="1721" w:type="dxa"/>
            <w:vAlign w:val="center"/>
          </w:tcPr>
          <w:p w14:paraId="6912A1CB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b/>
                <w:bCs/>
                <w:noProof w:val="0"/>
                <w:color w:val="000000" w:themeColor="text1"/>
                <w:lang w:val="en-US"/>
              </w:rPr>
            </w:pPr>
            <w:r w:rsidRPr="002D4451">
              <w:rPr>
                <w:b/>
                <w:bCs/>
                <w:noProof w:val="0"/>
                <w:color w:val="000000" w:themeColor="text1"/>
                <w:lang w:val="en-US"/>
              </w:rPr>
              <w:t>Dispersant Amount (wt.%)*</w:t>
            </w:r>
          </w:p>
        </w:tc>
        <w:tc>
          <w:tcPr>
            <w:tcW w:w="1758" w:type="dxa"/>
            <w:vAlign w:val="center"/>
          </w:tcPr>
          <w:p w14:paraId="0AD5D240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b/>
                <w:bCs/>
                <w:noProof w:val="0"/>
                <w:color w:val="000000" w:themeColor="text1"/>
                <w:lang w:val="en-US"/>
              </w:rPr>
            </w:pPr>
            <w:r w:rsidRPr="002D4451">
              <w:rPr>
                <w:b/>
                <w:bCs/>
                <w:noProof w:val="0"/>
                <w:color w:val="000000" w:themeColor="text1"/>
                <w:lang w:val="en-US"/>
              </w:rPr>
              <w:t>Powder</w:t>
            </w:r>
          </w:p>
        </w:tc>
        <w:tc>
          <w:tcPr>
            <w:tcW w:w="1683" w:type="dxa"/>
            <w:vAlign w:val="center"/>
          </w:tcPr>
          <w:p w14:paraId="47EF8B22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b/>
                <w:bCs/>
                <w:noProof w:val="0"/>
                <w:color w:val="000000" w:themeColor="text1"/>
                <w:lang w:val="en-US"/>
              </w:rPr>
            </w:pPr>
            <w:r w:rsidRPr="002D4451">
              <w:rPr>
                <w:b/>
                <w:bCs/>
                <w:noProof w:val="0"/>
                <w:color w:val="000000" w:themeColor="text1"/>
                <w:lang w:val="en-US"/>
              </w:rPr>
              <w:t>Powder Amount (vol.%)**</w:t>
            </w:r>
          </w:p>
        </w:tc>
        <w:tc>
          <w:tcPr>
            <w:tcW w:w="1980" w:type="dxa"/>
            <w:vAlign w:val="center"/>
          </w:tcPr>
          <w:p w14:paraId="4BB985CC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b/>
                <w:bCs/>
                <w:noProof w:val="0"/>
                <w:color w:val="000000" w:themeColor="text1"/>
                <w:lang w:val="en-US"/>
              </w:rPr>
            </w:pPr>
            <w:r w:rsidRPr="002D4451">
              <w:rPr>
                <w:b/>
                <w:bCs/>
                <w:noProof w:val="0"/>
                <w:color w:val="000000" w:themeColor="text1"/>
                <w:lang w:val="en-US"/>
              </w:rPr>
              <w:t>Viscosity at 1.12 1/s Shear Rate (</w:t>
            </w:r>
            <w:proofErr w:type="spellStart"/>
            <w:r w:rsidRPr="002D4451">
              <w:rPr>
                <w:b/>
                <w:bCs/>
                <w:noProof w:val="0"/>
                <w:color w:val="000000" w:themeColor="text1"/>
                <w:lang w:val="en-US"/>
              </w:rPr>
              <w:t>mPa.s</w:t>
            </w:r>
            <w:proofErr w:type="spellEnd"/>
            <w:r w:rsidRPr="002D4451">
              <w:rPr>
                <w:b/>
                <w:bCs/>
                <w:noProof w:val="0"/>
                <w:color w:val="000000" w:themeColor="text1"/>
                <w:lang w:val="en-US"/>
              </w:rPr>
              <w:t>)</w:t>
            </w:r>
          </w:p>
        </w:tc>
      </w:tr>
      <w:tr w:rsidR="00137311" w:rsidRPr="002D4451" w14:paraId="5D6B5747" w14:textId="77777777" w:rsidTr="00C12154">
        <w:tc>
          <w:tcPr>
            <w:tcW w:w="2203" w:type="dxa"/>
            <w:vAlign w:val="center"/>
          </w:tcPr>
          <w:p w14:paraId="11325948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PVSZ</w:t>
            </w:r>
          </w:p>
        </w:tc>
        <w:tc>
          <w:tcPr>
            <w:tcW w:w="1721" w:type="dxa"/>
            <w:vAlign w:val="center"/>
          </w:tcPr>
          <w:p w14:paraId="5397E151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</w:p>
        </w:tc>
        <w:tc>
          <w:tcPr>
            <w:tcW w:w="1758" w:type="dxa"/>
            <w:vAlign w:val="center"/>
          </w:tcPr>
          <w:p w14:paraId="04ABC92E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</w:p>
        </w:tc>
        <w:tc>
          <w:tcPr>
            <w:tcW w:w="1683" w:type="dxa"/>
            <w:vAlign w:val="center"/>
          </w:tcPr>
          <w:p w14:paraId="4D519AA3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</w:p>
        </w:tc>
        <w:tc>
          <w:tcPr>
            <w:tcW w:w="1980" w:type="dxa"/>
            <w:vAlign w:val="center"/>
          </w:tcPr>
          <w:p w14:paraId="4EA65081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43.55</w:t>
            </w:r>
          </w:p>
        </w:tc>
      </w:tr>
      <w:tr w:rsidR="00137311" w:rsidRPr="002D4451" w14:paraId="15EB5495" w14:textId="77777777" w:rsidTr="00C12154">
        <w:tc>
          <w:tcPr>
            <w:tcW w:w="2203" w:type="dxa"/>
            <w:vAlign w:val="center"/>
          </w:tcPr>
          <w:p w14:paraId="7A0026A4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Resin 1</w:t>
            </w:r>
          </w:p>
        </w:tc>
        <w:tc>
          <w:tcPr>
            <w:tcW w:w="1721" w:type="dxa"/>
            <w:vAlign w:val="center"/>
          </w:tcPr>
          <w:p w14:paraId="72D75856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</w:p>
        </w:tc>
        <w:tc>
          <w:tcPr>
            <w:tcW w:w="1758" w:type="dxa"/>
            <w:vAlign w:val="center"/>
          </w:tcPr>
          <w:p w14:paraId="4A64D7B3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</w:p>
        </w:tc>
        <w:tc>
          <w:tcPr>
            <w:tcW w:w="1683" w:type="dxa"/>
            <w:vAlign w:val="center"/>
          </w:tcPr>
          <w:p w14:paraId="19B3BCA1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</w:p>
        </w:tc>
        <w:tc>
          <w:tcPr>
            <w:tcW w:w="1980" w:type="dxa"/>
            <w:vAlign w:val="center"/>
          </w:tcPr>
          <w:p w14:paraId="1F5834B9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37.98</w:t>
            </w:r>
          </w:p>
        </w:tc>
      </w:tr>
      <w:tr w:rsidR="00137311" w:rsidRPr="002D4451" w14:paraId="46904957" w14:textId="77777777" w:rsidTr="00C12154">
        <w:tc>
          <w:tcPr>
            <w:tcW w:w="2203" w:type="dxa"/>
            <w:vAlign w:val="center"/>
          </w:tcPr>
          <w:p w14:paraId="00189486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Resin 2</w:t>
            </w:r>
          </w:p>
        </w:tc>
        <w:tc>
          <w:tcPr>
            <w:tcW w:w="1721" w:type="dxa"/>
            <w:vAlign w:val="center"/>
          </w:tcPr>
          <w:p w14:paraId="4A069B97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5</w:t>
            </w:r>
          </w:p>
        </w:tc>
        <w:tc>
          <w:tcPr>
            <w:tcW w:w="1758" w:type="dxa"/>
            <w:vAlign w:val="center"/>
          </w:tcPr>
          <w:p w14:paraId="7A8BD18F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White Si</w:t>
            </w:r>
            <w:r w:rsidRPr="002D4451">
              <w:rPr>
                <w:noProof w:val="0"/>
                <w:color w:val="000000" w:themeColor="text1"/>
                <w:vertAlign w:val="subscript"/>
                <w:lang w:val="en-US"/>
              </w:rPr>
              <w:t>3</w:t>
            </w:r>
            <w:r w:rsidRPr="002D4451">
              <w:rPr>
                <w:noProof w:val="0"/>
                <w:color w:val="000000" w:themeColor="text1"/>
                <w:lang w:val="en-US"/>
              </w:rPr>
              <w:t>N</w:t>
            </w:r>
            <w:r w:rsidRPr="002D4451">
              <w:rPr>
                <w:noProof w:val="0"/>
                <w:color w:val="000000" w:themeColor="text1"/>
                <w:vertAlign w:val="subscript"/>
                <w:lang w:val="en-US"/>
              </w:rPr>
              <w:t>4</w:t>
            </w:r>
          </w:p>
        </w:tc>
        <w:tc>
          <w:tcPr>
            <w:tcW w:w="1683" w:type="dxa"/>
            <w:vAlign w:val="center"/>
          </w:tcPr>
          <w:p w14:paraId="60F36364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5</w:t>
            </w:r>
          </w:p>
        </w:tc>
        <w:tc>
          <w:tcPr>
            <w:tcW w:w="1980" w:type="dxa"/>
            <w:vAlign w:val="center"/>
          </w:tcPr>
          <w:p w14:paraId="7438EAB0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165.25</w:t>
            </w:r>
          </w:p>
        </w:tc>
      </w:tr>
      <w:tr w:rsidR="00137311" w:rsidRPr="002D4451" w14:paraId="68896AB5" w14:textId="77777777" w:rsidTr="00C12154">
        <w:tc>
          <w:tcPr>
            <w:tcW w:w="2203" w:type="dxa"/>
            <w:vAlign w:val="center"/>
          </w:tcPr>
          <w:p w14:paraId="285A5B8F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Resin 3</w:t>
            </w:r>
          </w:p>
        </w:tc>
        <w:tc>
          <w:tcPr>
            <w:tcW w:w="1721" w:type="dxa"/>
            <w:vAlign w:val="center"/>
          </w:tcPr>
          <w:p w14:paraId="2D774555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5</w:t>
            </w:r>
          </w:p>
        </w:tc>
        <w:tc>
          <w:tcPr>
            <w:tcW w:w="1758" w:type="dxa"/>
            <w:vAlign w:val="center"/>
          </w:tcPr>
          <w:p w14:paraId="53AB9330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White Si</w:t>
            </w:r>
            <w:r w:rsidRPr="002D4451">
              <w:rPr>
                <w:noProof w:val="0"/>
                <w:color w:val="000000" w:themeColor="text1"/>
                <w:vertAlign w:val="subscript"/>
                <w:lang w:val="en-US"/>
              </w:rPr>
              <w:t>3</w:t>
            </w:r>
            <w:r w:rsidRPr="002D4451">
              <w:rPr>
                <w:noProof w:val="0"/>
                <w:color w:val="000000" w:themeColor="text1"/>
                <w:lang w:val="en-US"/>
              </w:rPr>
              <w:t>N</w:t>
            </w:r>
            <w:r w:rsidRPr="002D4451">
              <w:rPr>
                <w:noProof w:val="0"/>
                <w:color w:val="000000" w:themeColor="text1"/>
                <w:vertAlign w:val="subscript"/>
                <w:lang w:val="en-US"/>
              </w:rPr>
              <w:t>4</w:t>
            </w:r>
          </w:p>
        </w:tc>
        <w:tc>
          <w:tcPr>
            <w:tcW w:w="1683" w:type="dxa"/>
            <w:vAlign w:val="center"/>
          </w:tcPr>
          <w:p w14:paraId="783A72F3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10</w:t>
            </w:r>
          </w:p>
        </w:tc>
        <w:tc>
          <w:tcPr>
            <w:tcW w:w="1980" w:type="dxa"/>
            <w:vAlign w:val="center"/>
          </w:tcPr>
          <w:p w14:paraId="7558BE4C" w14:textId="77777777" w:rsidR="00137311" w:rsidRPr="002D4451" w:rsidRDefault="00137311" w:rsidP="006A7DAA">
            <w:pPr>
              <w:pStyle w:val="BA3Flietext"/>
              <w:spacing w:line="276" w:lineRule="auto"/>
              <w:ind w:firstLine="0"/>
              <w:jc w:val="center"/>
              <w:rPr>
                <w:noProof w:val="0"/>
                <w:color w:val="000000" w:themeColor="text1"/>
                <w:lang w:val="en-US"/>
              </w:rPr>
            </w:pPr>
            <w:r w:rsidRPr="002D4451">
              <w:rPr>
                <w:noProof w:val="0"/>
                <w:color w:val="000000" w:themeColor="text1"/>
                <w:lang w:val="en-US"/>
              </w:rPr>
              <w:t>727.19</w:t>
            </w:r>
          </w:p>
        </w:tc>
      </w:tr>
    </w:tbl>
    <w:p w14:paraId="7ACFA0C1" w14:textId="77777777" w:rsidR="00137311" w:rsidRPr="002D4451" w:rsidRDefault="00137311" w:rsidP="00CF55EB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wt.% with respect </w:t>
      </w:r>
      <w:r w:rsidRPr="002D4451">
        <w:rPr>
          <w:rFonts w:ascii="Times New Roman" w:hAnsi="Times New Roman" w:cs="Times New Roman"/>
          <w:color w:val="000000"/>
          <w:sz w:val="24"/>
          <w:szCs w:val="24"/>
        </w:rPr>
        <w:t>to the total weight of the liquid phase of resin</w:t>
      </w:r>
    </w:p>
    <w:p w14:paraId="3DCB203E" w14:textId="34A0B18E" w:rsidR="00430A96" w:rsidRPr="002D4451" w:rsidRDefault="00137311" w:rsidP="00CF55E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D4451">
        <w:rPr>
          <w:rFonts w:ascii="Times New Roman" w:hAnsi="Times New Roman" w:cs="Times New Roman"/>
          <w:color w:val="000000"/>
          <w:sz w:val="24"/>
          <w:szCs w:val="24"/>
        </w:rPr>
        <w:t>** vol.% with respect to the resin</w:t>
      </w:r>
    </w:p>
    <w:p w14:paraId="17BE580A" w14:textId="77777777" w:rsidR="00DE79D2" w:rsidRPr="002D4451" w:rsidRDefault="00DE79D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D4451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42DA7056" w14:textId="77777777" w:rsidR="00430A96" w:rsidRPr="00430A96" w:rsidRDefault="00430A96" w:rsidP="00430A96">
      <w:pPr>
        <w:rPr>
          <w:rFonts w:ascii="Times New Roman" w:hAnsi="Times New Roman" w:cs="Times New Roman"/>
          <w:b/>
          <w:color w:val="000000"/>
          <w:sz w:val="24"/>
        </w:rPr>
      </w:pPr>
      <w:r w:rsidRPr="00430A96">
        <w:rPr>
          <w:rFonts w:ascii="Times New Roman" w:hAnsi="Times New Roman" w:cs="Times New Roman"/>
          <w:b/>
          <w:color w:val="000000"/>
          <w:sz w:val="24"/>
        </w:rPr>
        <w:lastRenderedPageBreak/>
        <w:t xml:space="preserve">Composition of evolved gases in mass spectrometry </w:t>
      </w:r>
    </w:p>
    <w:p w14:paraId="51146BA8" w14:textId="77777777" w:rsidR="00430A96" w:rsidRPr="00430A96" w:rsidRDefault="00430A96" w:rsidP="00430A96">
      <w:pPr>
        <w:pStyle w:val="Caption"/>
        <w:keepNext/>
        <w:spacing w:before="240" w:after="0"/>
        <w:jc w:val="center"/>
        <w:rPr>
          <w:rFonts w:ascii="Times New Roman" w:hAnsi="Times New Roman" w:cs="Times New Roman"/>
          <w:b w:val="0"/>
          <w:bCs w:val="0"/>
          <w:color w:val="FFFFFF" w:themeColor="background1"/>
          <w:sz w:val="24"/>
          <w:szCs w:val="22"/>
        </w:rPr>
      </w:pPr>
      <w:r w:rsidRPr="00430A9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2"/>
        </w:rPr>
        <w:t>Table S3: The assigned species of gases and their respective peak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430A96" w:rsidRPr="00430A96" w14:paraId="3114D3D5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F2C3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30A96">
              <w:rPr>
                <w:b/>
                <w:bCs/>
                <w:color w:val="000000"/>
                <w:sz w:val="22"/>
                <w:szCs w:val="22"/>
              </w:rPr>
              <w:t>m/z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D771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430A96">
              <w:rPr>
                <w:b/>
                <w:bCs/>
                <w:color w:val="000000"/>
                <w:sz w:val="22"/>
                <w:szCs w:val="22"/>
              </w:rPr>
              <w:t>Composi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D129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430A96">
              <w:rPr>
                <w:b/>
                <w:bCs/>
                <w:color w:val="000000"/>
                <w:sz w:val="22"/>
                <w:szCs w:val="22"/>
              </w:rPr>
              <w:t>Peaks (°C)</w:t>
            </w:r>
          </w:p>
        </w:tc>
      </w:tr>
      <w:tr w:rsidR="00430A96" w:rsidRPr="00430A96" w14:paraId="5055088C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663A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430A9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7C5C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430A96">
              <w:rPr>
                <w:color w:val="000000"/>
                <w:sz w:val="22"/>
                <w:szCs w:val="22"/>
              </w:rPr>
              <w:t>H</w:t>
            </w:r>
            <w:r w:rsidRPr="00430A96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CC597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30A96">
              <w:rPr>
                <w:color w:val="000000"/>
                <w:sz w:val="22"/>
                <w:szCs w:val="22"/>
              </w:rPr>
              <w:t>291, 566, 776</w:t>
            </w:r>
          </w:p>
        </w:tc>
      </w:tr>
      <w:tr w:rsidR="00430A96" w:rsidRPr="00430A96" w14:paraId="56542385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5C2C4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430A9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C639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430A96">
              <w:rPr>
                <w:color w:val="000000"/>
                <w:sz w:val="22"/>
                <w:szCs w:val="22"/>
              </w:rPr>
              <w:t>CH</w:t>
            </w:r>
            <w:r w:rsidRPr="00430A96"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A5D8F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30A96">
              <w:rPr>
                <w:color w:val="000000"/>
                <w:sz w:val="22"/>
                <w:szCs w:val="22"/>
              </w:rPr>
              <w:t>291, 561</w:t>
            </w:r>
          </w:p>
        </w:tc>
      </w:tr>
      <w:tr w:rsidR="00430A96" w:rsidRPr="00430A96" w14:paraId="550C7BBB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86B8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430A9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44624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430A96">
              <w:rPr>
                <w:color w:val="000000"/>
                <w:sz w:val="22"/>
                <w:szCs w:val="22"/>
              </w:rPr>
              <w:t>CH</w:t>
            </w:r>
            <w:r w:rsidRPr="00430A96"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3B250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430A96">
              <w:rPr>
                <w:color w:val="000000"/>
                <w:sz w:val="22"/>
                <w:szCs w:val="22"/>
              </w:rPr>
              <w:t>291, 561</w:t>
            </w:r>
          </w:p>
        </w:tc>
      </w:tr>
      <w:tr w:rsidR="00430A96" w:rsidRPr="00430A96" w14:paraId="066C6FD5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39883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430A9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EC2CA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430A96">
              <w:rPr>
                <w:color w:val="000000"/>
                <w:sz w:val="22"/>
                <w:szCs w:val="22"/>
              </w:rPr>
              <w:t>CH</w:t>
            </w:r>
            <w:r w:rsidRPr="00430A96">
              <w:rPr>
                <w:color w:val="000000"/>
                <w:sz w:val="22"/>
                <w:szCs w:val="22"/>
                <w:vertAlign w:val="subscript"/>
              </w:rPr>
              <w:t>4</w:t>
            </w:r>
            <w:r w:rsidRPr="00430A96">
              <w:rPr>
                <w:color w:val="000000"/>
                <w:sz w:val="22"/>
                <w:szCs w:val="22"/>
              </w:rPr>
              <w:t>, NH</w:t>
            </w:r>
            <w:r w:rsidRPr="00430A96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9A1E" w14:textId="77777777" w:rsidR="00430A96" w:rsidRP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30A96" w14:paraId="36886E0F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AE678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843E4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, NH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14171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, 566</w:t>
            </w:r>
          </w:p>
        </w:tc>
      </w:tr>
      <w:tr w:rsidR="00430A96" w14:paraId="5C2E1B4F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31668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F6F45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H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, NH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, 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7B97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1, 566</w:t>
            </w:r>
          </w:p>
        </w:tc>
      </w:tr>
      <w:tr w:rsidR="00430A96" w14:paraId="3B6C500B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A7C2A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A48A0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H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, 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0F538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1</w:t>
            </w:r>
          </w:p>
        </w:tc>
      </w:tr>
      <w:tr w:rsidR="00430A96" w14:paraId="69DD1717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82A6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ED2C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6AD24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6</w:t>
            </w:r>
          </w:p>
        </w:tc>
      </w:tr>
      <w:tr w:rsidR="00430A96" w14:paraId="346B217F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BC577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34696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SiH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, C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7D8F6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30A96" w14:paraId="47FA3771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0CD99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C0C80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S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, SiH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, O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83A88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30A96" w14:paraId="3F4CE7C1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DC131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95828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SH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CAD4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6</w:t>
            </w:r>
          </w:p>
        </w:tc>
      </w:tr>
      <w:tr w:rsidR="00430A96" w14:paraId="2DF049F4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3AE8F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5673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SiNH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, SiCH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color w:val="000000"/>
                <w:sz w:val="22"/>
                <w:szCs w:val="22"/>
              </w:rPr>
              <w:t>, C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D63F3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6</w:t>
            </w:r>
          </w:p>
        </w:tc>
      </w:tr>
      <w:tr w:rsidR="00430A96" w14:paraId="2C671720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E5F6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003C8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H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SH, CO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, SiO, SiNH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, SiCH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DDB69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1, 361, 536</w:t>
            </w:r>
          </w:p>
        </w:tc>
      </w:tr>
      <w:tr w:rsidR="00430A96" w14:paraId="53AF412B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E126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1CF6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H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SH, SiNH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, SiCH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DF03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1</w:t>
            </w:r>
          </w:p>
        </w:tc>
      </w:tr>
      <w:tr w:rsidR="00430A96" w14:paraId="26979650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3E89D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F8847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H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SH, SiNH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C034D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6</w:t>
            </w:r>
          </w:p>
        </w:tc>
      </w:tr>
      <w:tr w:rsidR="00430A96" w14:paraId="5D96A356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3FED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17CD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H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SH, C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color w:val="000000"/>
                <w:sz w:val="22"/>
                <w:szCs w:val="22"/>
              </w:rPr>
              <w:t>, S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8EFDB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1,361</w:t>
            </w:r>
          </w:p>
        </w:tc>
      </w:tr>
      <w:tr w:rsidR="00430A96" w14:paraId="68910AA0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500F7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3050F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5D7B6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6, 496</w:t>
            </w:r>
          </w:p>
        </w:tc>
      </w:tr>
      <w:tr w:rsidR="00430A96" w14:paraId="0B7F62B8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18E18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ECC3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ther silicon-containing compund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BB79A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1</w:t>
            </w:r>
          </w:p>
        </w:tc>
      </w:tr>
      <w:tr w:rsidR="00430A96" w14:paraId="033D94E9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E32B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9B68C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SO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, other silicon-containing compund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CEF1A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1, 371</w:t>
            </w:r>
          </w:p>
        </w:tc>
      </w:tr>
      <w:tr w:rsidR="00430A96" w14:paraId="3C86E574" w14:textId="77777777" w:rsidTr="003B2CE9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667AA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C75D" w14:textId="77777777" w:rsidR="00430A96" w:rsidRDefault="00430A96" w:rsidP="003B2CE9">
            <w:pPr>
              <w:pStyle w:val="BA3Flietext"/>
              <w:ind w:first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ther silicon-containing compund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2D33" w14:textId="77777777" w:rsidR="00430A96" w:rsidRDefault="00430A96" w:rsidP="003B2CE9">
            <w:pPr>
              <w:pStyle w:val="BA3Flietext"/>
              <w:ind w:firstLine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1</w:t>
            </w:r>
          </w:p>
        </w:tc>
      </w:tr>
    </w:tbl>
    <w:p w14:paraId="0C609057" w14:textId="6F8E1685" w:rsidR="00430A96" w:rsidRDefault="00430A96" w:rsidP="00CF55E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902E002" w14:textId="3E587196" w:rsidR="00430A96" w:rsidRDefault="00430A96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24663346" w14:textId="13C875EC" w:rsidR="00504CA7" w:rsidRPr="002D4451" w:rsidRDefault="00107B84" w:rsidP="00CF55E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D4451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Phases </w:t>
      </w:r>
      <w:r w:rsidR="007468A2" w:rsidRPr="002D4451">
        <w:rPr>
          <w:rFonts w:ascii="Times New Roman" w:hAnsi="Times New Roman" w:cs="Times New Roman"/>
          <w:b/>
          <w:color w:val="000000"/>
          <w:sz w:val="24"/>
          <w:szCs w:val="24"/>
        </w:rPr>
        <w:t>of Si</w:t>
      </w:r>
      <w:r w:rsidR="007468A2" w:rsidRPr="002D4451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3</w:t>
      </w:r>
      <w:r w:rsidR="007468A2" w:rsidRPr="002D4451">
        <w:rPr>
          <w:rFonts w:ascii="Times New Roman" w:hAnsi="Times New Roman" w:cs="Times New Roman"/>
          <w:b/>
          <w:color w:val="000000"/>
          <w:sz w:val="24"/>
          <w:szCs w:val="24"/>
        </w:rPr>
        <w:t>N</w:t>
      </w:r>
      <w:r w:rsidR="007468A2" w:rsidRPr="002D4451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4</w:t>
      </w:r>
      <w:r w:rsidR="007468A2" w:rsidRPr="002D44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samples</w:t>
      </w:r>
      <w:r w:rsidRPr="002D44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llowing pyrolysis</w:t>
      </w:r>
    </w:p>
    <w:p w14:paraId="278BA866" w14:textId="589E69EA" w:rsidR="00137311" w:rsidRPr="002D4451" w:rsidRDefault="003A67ED" w:rsidP="00CF55E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445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0520D00" wp14:editId="7B7675B4">
            <wp:extent cx="5940425" cy="4697730"/>
            <wp:effectExtent l="0" t="0" r="317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3-tight-600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69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6B9FC" w14:textId="46C1AA01" w:rsidR="00504CA7" w:rsidRPr="002D4451" w:rsidRDefault="00504CA7" w:rsidP="00CF55EB">
      <w:pPr>
        <w:jc w:val="center"/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>Figure S3</w:t>
      </w:r>
      <w:r w:rsidR="002D44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-ray diffraction measurements of raw Si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wders and PDCs</w:t>
      </w:r>
      <w:r w:rsidR="00F86397" w:rsidRPr="002D44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6397" w:rsidRPr="002D4451">
        <w:rPr>
          <w:rFonts w:ascii="Times New Roman" w:hAnsi="Times New Roman" w:cs="Times New Roman"/>
          <w:sz w:val="24"/>
          <w:szCs w:val="24"/>
        </w:rPr>
        <w:t>with the peaks assigned to their respective material phases based on [1,2].</w:t>
      </w:r>
    </w:p>
    <w:p w14:paraId="18974ED3" w14:textId="7FB7AB0C" w:rsidR="00F86397" w:rsidRPr="002D4451" w:rsidRDefault="00F86397" w:rsidP="00CF55EB">
      <w:pPr>
        <w:rPr>
          <w:rFonts w:ascii="Times New Roman" w:hAnsi="Times New Roman" w:cs="Times New Roman"/>
          <w:sz w:val="24"/>
          <w:szCs w:val="24"/>
        </w:rPr>
      </w:pPr>
    </w:p>
    <w:p w14:paraId="72018C47" w14:textId="337ACD32" w:rsidR="00186B8E" w:rsidRPr="002D4451" w:rsidRDefault="00186B8E" w:rsidP="0081508C">
      <w:pPr>
        <w:pStyle w:val="Bibliography"/>
        <w:tabs>
          <w:tab w:val="left" w:pos="0"/>
        </w:tabs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hAnsi="Times New Roman" w:cs="Times New Roman"/>
          <w:sz w:val="24"/>
          <w:szCs w:val="24"/>
        </w:rPr>
        <w:t>[1]</w:t>
      </w:r>
      <w:r w:rsidR="00BD29B5" w:rsidRPr="002D4451">
        <w:rPr>
          <w:rFonts w:ascii="Times New Roman" w:hAnsi="Times New Roman" w:cs="Times New Roman"/>
          <w:sz w:val="24"/>
          <w:szCs w:val="24"/>
        </w:rPr>
        <w:t xml:space="preserve"> </w:t>
      </w:r>
      <w:r w:rsidRPr="002D4451">
        <w:rPr>
          <w:rFonts w:ascii="Times New Roman" w:hAnsi="Times New Roman" w:cs="Times New Roman"/>
          <w:sz w:val="24"/>
          <w:szCs w:val="24"/>
        </w:rPr>
        <w:t xml:space="preserve">J.W. </w:t>
      </w:r>
      <w:proofErr w:type="spellStart"/>
      <w:r w:rsidRPr="002D4451">
        <w:rPr>
          <w:rFonts w:ascii="Times New Roman" w:hAnsi="Times New Roman" w:cs="Times New Roman"/>
          <w:sz w:val="24"/>
          <w:szCs w:val="24"/>
        </w:rPr>
        <w:t>Reutenauer</w:t>
      </w:r>
      <w:proofErr w:type="spellEnd"/>
      <w:r w:rsidRPr="002D4451">
        <w:rPr>
          <w:rFonts w:ascii="Times New Roman" w:hAnsi="Times New Roman" w:cs="Times New Roman"/>
          <w:sz w:val="24"/>
          <w:szCs w:val="24"/>
        </w:rPr>
        <w:t xml:space="preserve">, T.P. Coons, C.L. Hill, K.A. Arpin, M.A. Kmetz, S.L. Suib, Synthesis and characterization of </w:t>
      </w:r>
      <w:proofErr w:type="spellStart"/>
      <w:r w:rsidRPr="002D4451">
        <w:rPr>
          <w:rFonts w:ascii="Times New Roman" w:hAnsi="Times New Roman" w:cs="Times New Roman"/>
          <w:sz w:val="24"/>
          <w:szCs w:val="24"/>
        </w:rPr>
        <w:t>polyvinylsilazane</w:t>
      </w:r>
      <w:proofErr w:type="spellEnd"/>
      <w:r w:rsidRPr="002D4451">
        <w:rPr>
          <w:rFonts w:ascii="Times New Roman" w:hAnsi="Times New Roman" w:cs="Times New Roman"/>
          <w:sz w:val="24"/>
          <w:szCs w:val="24"/>
        </w:rPr>
        <w:t xml:space="preserve"> as a precursor for Si3N4 based ceramic materials, J Mater Sci. 46 (2011) 6538–6544. https://doi.org/10.1007/s10853-011-5600-y.</w:t>
      </w:r>
    </w:p>
    <w:p w14:paraId="406F7F9F" w14:textId="7ECBFEF4" w:rsidR="00186B8E" w:rsidRPr="002D4451" w:rsidRDefault="00186B8E" w:rsidP="0081508C">
      <w:pPr>
        <w:pStyle w:val="Bibliography"/>
        <w:tabs>
          <w:tab w:val="left" w:pos="0"/>
        </w:tabs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hAnsi="Times New Roman" w:cs="Times New Roman"/>
          <w:sz w:val="24"/>
          <w:szCs w:val="24"/>
        </w:rPr>
        <w:t>[2]</w:t>
      </w:r>
      <w:r w:rsidR="00BD29B5" w:rsidRPr="002D4451">
        <w:rPr>
          <w:rFonts w:ascii="Times New Roman" w:hAnsi="Times New Roman" w:cs="Times New Roman"/>
          <w:sz w:val="24"/>
          <w:szCs w:val="24"/>
        </w:rPr>
        <w:t xml:space="preserve"> </w:t>
      </w:r>
      <w:r w:rsidRPr="002D4451">
        <w:rPr>
          <w:rFonts w:ascii="Times New Roman" w:hAnsi="Times New Roman" w:cs="Times New Roman"/>
          <w:sz w:val="24"/>
          <w:szCs w:val="24"/>
        </w:rPr>
        <w:t xml:space="preserve">C.R. Blanchard, S.T. Schwab, X-ray Diffraction Analysis of the Pyrolytic Conversion of </w:t>
      </w:r>
      <w:proofErr w:type="spellStart"/>
      <w:r w:rsidRPr="002D4451">
        <w:rPr>
          <w:rFonts w:ascii="Times New Roman" w:hAnsi="Times New Roman" w:cs="Times New Roman"/>
          <w:sz w:val="24"/>
          <w:szCs w:val="24"/>
        </w:rPr>
        <w:t>Perhydropolysilazane</w:t>
      </w:r>
      <w:proofErr w:type="spellEnd"/>
      <w:r w:rsidRPr="002D4451">
        <w:rPr>
          <w:rFonts w:ascii="Times New Roman" w:hAnsi="Times New Roman" w:cs="Times New Roman"/>
          <w:sz w:val="24"/>
          <w:szCs w:val="24"/>
        </w:rPr>
        <w:t xml:space="preserve"> into Silicon Nitride, Journal of the American Ceramic Society. 77 (1994) 1729–1739. https://doi.org/10.1111/j.1151-2916.1994.tb07043.x.</w:t>
      </w:r>
    </w:p>
    <w:p w14:paraId="67B69022" w14:textId="78F358D5" w:rsidR="00671771" w:rsidRPr="002D4451" w:rsidRDefault="00671771" w:rsidP="00CF55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16D8C1" w14:textId="77777777" w:rsidR="00DE79D2" w:rsidRPr="002D4451" w:rsidRDefault="00DE79D2">
      <w:pPr>
        <w:rPr>
          <w:rFonts w:ascii="Times New Roman" w:hAnsi="Times New Roman" w:cs="Times New Roman"/>
          <w:b/>
          <w:sz w:val="24"/>
          <w:szCs w:val="24"/>
        </w:rPr>
      </w:pPr>
      <w:r w:rsidRPr="002D445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A3E7A1" w14:textId="7C4430F3" w:rsidR="007468A2" w:rsidRPr="002D4451" w:rsidRDefault="007468A2" w:rsidP="00CF55E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D44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lemental </w:t>
      </w:r>
      <w:r w:rsidR="00C07197" w:rsidRPr="002D4451">
        <w:rPr>
          <w:rFonts w:ascii="Times New Roman" w:hAnsi="Times New Roman" w:cs="Times New Roman"/>
          <w:b/>
          <w:sz w:val="24"/>
          <w:szCs w:val="24"/>
        </w:rPr>
        <w:t>constituents</w:t>
      </w:r>
      <w:r w:rsidRPr="002D4451">
        <w:rPr>
          <w:rFonts w:ascii="Times New Roman" w:hAnsi="Times New Roman" w:cs="Times New Roman"/>
          <w:b/>
          <w:sz w:val="24"/>
          <w:szCs w:val="24"/>
        </w:rPr>
        <w:t xml:space="preserve"> within material originated from the pyrolyzed </w:t>
      </w:r>
      <w:proofErr w:type="spellStart"/>
      <w:r w:rsidRPr="002D4451">
        <w:rPr>
          <w:rFonts w:ascii="Times New Roman" w:hAnsi="Times New Roman" w:cs="Times New Roman"/>
          <w:b/>
          <w:sz w:val="24"/>
          <w:szCs w:val="24"/>
        </w:rPr>
        <w:t>polyvinylsilazane</w:t>
      </w:r>
      <w:proofErr w:type="spellEnd"/>
      <w:r w:rsidRPr="002D4451">
        <w:rPr>
          <w:rFonts w:ascii="Times New Roman" w:hAnsi="Times New Roman" w:cs="Times New Roman"/>
          <w:b/>
          <w:sz w:val="24"/>
          <w:szCs w:val="24"/>
        </w:rPr>
        <w:t xml:space="preserve"> resin</w:t>
      </w:r>
      <w:bookmarkStart w:id="2" w:name="_GoBack"/>
      <w:bookmarkEnd w:id="2"/>
    </w:p>
    <w:p w14:paraId="45F4AC61" w14:textId="7A29C1E5" w:rsidR="00671771" w:rsidRPr="002D4451" w:rsidRDefault="00B06685" w:rsidP="00CF55EB">
      <w:pPr>
        <w:jc w:val="center"/>
        <w:rPr>
          <w:rFonts w:ascii="Times New Roman" w:hAnsi="Times New Roman" w:cs="Times New Roman"/>
          <w:sz w:val="24"/>
          <w:szCs w:val="24"/>
        </w:rPr>
      </w:pPr>
      <w:r w:rsidRPr="002D44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005897" wp14:editId="133C46BD">
            <wp:extent cx="2970000" cy="246600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4-tight-600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000" cy="246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944EF" w14:textId="398C6B84" w:rsidR="00671771" w:rsidRPr="002D4451" w:rsidRDefault="00671771" w:rsidP="00CF55E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4451">
        <w:rPr>
          <w:rFonts w:ascii="Times New Roman" w:hAnsi="Times New Roman" w:cs="Times New Roman"/>
          <w:sz w:val="24"/>
          <w:szCs w:val="24"/>
        </w:rPr>
        <w:t>Figure S4</w:t>
      </w:r>
      <w:r w:rsidR="002D4451">
        <w:rPr>
          <w:rFonts w:ascii="Times New Roman" w:hAnsi="Times New Roman" w:cs="Times New Roman"/>
          <w:sz w:val="24"/>
          <w:szCs w:val="24"/>
        </w:rPr>
        <w:t>.</w:t>
      </w:r>
      <w:r w:rsidRPr="002D4451">
        <w:rPr>
          <w:rFonts w:ascii="Times New Roman" w:hAnsi="Times New Roman" w:cs="Times New Roman"/>
          <w:sz w:val="24"/>
          <w:szCs w:val="24"/>
        </w:rPr>
        <w:t xml:space="preserve"> EDX emission spectrum of Sample 1.</w:t>
      </w:r>
    </w:p>
    <w:sectPr w:rsidR="00671771" w:rsidRPr="002D4451" w:rsidSect="00430A96">
      <w:foot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D7FFB76" w16cex:dateUtc="2023-09-28T20:54:00Z"/>
  <w16cex:commentExtensible w16cex:durableId="505B33A0" w16cex:dateUtc="2023-09-28T20:54:00Z"/>
  <w16cex:commentExtensible w16cex:durableId="007E7D34" w16cex:dateUtc="2023-09-27T16:15:00Z"/>
  <w16cex:commentExtensible w16cex:durableId="55A1EEDA" w16cex:dateUtc="2023-09-28T06:09:00Z"/>
  <w16cex:commentExtensible w16cex:durableId="5E7101BF" w16cex:dateUtc="2023-09-28T07:01:00Z"/>
  <w16cex:commentExtensible w16cex:durableId="1581B64A" w16cex:dateUtc="2023-09-28T07:00:00Z"/>
  <w16cex:commentExtensible w16cex:durableId="01BDA53A" w16cex:dateUtc="2023-09-28T07:03:00Z"/>
  <w16cex:commentExtensible w16cex:durableId="4BB97ED1" w16cex:dateUtc="2023-09-27T18:46:00Z"/>
  <w16cex:commentExtensible w16cex:durableId="7AC650F0" w16cex:dateUtc="2023-09-27T18:46:00Z"/>
  <w16cex:commentExtensible w16cex:durableId="052BC766" w16cex:dateUtc="2023-10-04T11:05:00Z"/>
  <w16cex:commentExtensible w16cex:durableId="55701A5E" w16cex:dateUtc="2023-10-04T10:48:00Z"/>
  <w16cex:commentExtensible w16cex:durableId="69F9F1CD" w16cex:dateUtc="2023-10-04T19:37:00Z"/>
  <w16cex:commentExtensible w16cex:durableId="5BD26742" w16cex:dateUtc="2023-09-27T16:03:00Z"/>
  <w16cex:commentExtensible w16cex:durableId="7E8E89F5" w16cex:dateUtc="2023-10-04T17:35:00Z"/>
  <w16cex:commentExtensible w16cex:durableId="5F9D4BD3" w16cex:dateUtc="2023-09-27T16:05:00Z"/>
  <w16cex:commentExtensible w16cex:durableId="05DCBF43" w16cex:dateUtc="2023-10-04T19:40:00Z"/>
  <w16cex:commentExtensible w16cex:durableId="1257160C" w16cex:dateUtc="2023-11-20T19:53:00Z"/>
  <w16cex:commentExtensible w16cex:durableId="3C417CC2" w16cex:dateUtc="2023-10-04T19:51:00Z"/>
  <w16cex:commentExtensible w16cex:durableId="2E3C9131" w16cex:dateUtc="2023-10-04T19:44:00Z"/>
  <w16cex:commentExtensible w16cex:durableId="26123CCD" w16cex:dateUtc="2023-11-20T19:55:00Z"/>
  <w16cex:commentExtensible w16cex:durableId="1B0A0AEF" w16cex:dateUtc="2023-11-20T19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A25E7" w14:textId="77777777" w:rsidR="00A928F0" w:rsidRDefault="00A928F0">
      <w:pPr>
        <w:spacing w:after="0" w:line="240" w:lineRule="auto"/>
      </w:pPr>
      <w:r>
        <w:separator/>
      </w:r>
    </w:p>
  </w:endnote>
  <w:endnote w:type="continuationSeparator" w:id="0">
    <w:p w14:paraId="44B3528B" w14:textId="77777777" w:rsidR="00A928F0" w:rsidRDefault="00A92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4362291"/>
      <w:docPartObj>
        <w:docPartGallery w:val="Page Numbers (Bottom of Page)"/>
        <w:docPartUnique/>
      </w:docPartObj>
    </w:sdtPr>
    <w:sdtEndPr/>
    <w:sdtContent>
      <w:p w14:paraId="7B4F9582" w14:textId="0ECB0B8F" w:rsidR="00CA6854" w:rsidRDefault="00CA68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B447B99" w14:textId="77777777" w:rsidR="00CA6854" w:rsidRDefault="00CA68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3A030" w14:textId="77777777" w:rsidR="00A928F0" w:rsidRDefault="00A928F0">
      <w:pPr>
        <w:spacing w:after="0" w:line="240" w:lineRule="auto"/>
      </w:pPr>
      <w:r>
        <w:separator/>
      </w:r>
    </w:p>
  </w:footnote>
  <w:footnote w:type="continuationSeparator" w:id="0">
    <w:p w14:paraId="4A83D858" w14:textId="77777777" w:rsidR="00A928F0" w:rsidRDefault="00A928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561C3"/>
    <w:multiLevelType w:val="multilevel"/>
    <w:tmpl w:val="889AFEF8"/>
    <w:lvl w:ilvl="0">
      <w:start w:val="1"/>
      <w:numFmt w:val="decimal"/>
      <w:pStyle w:val="BA3Kapite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pStyle w:val="BA3Abschnitt"/>
      <w:isLgl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BA3Unterbschnitt"/>
      <w:isLgl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A5D1AE6"/>
    <w:multiLevelType w:val="hybridMultilevel"/>
    <w:tmpl w:val="BE9293C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270A4"/>
    <w:multiLevelType w:val="hybridMultilevel"/>
    <w:tmpl w:val="DBA4B35E"/>
    <w:lvl w:ilvl="0" w:tplc="0F4646BA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839B8"/>
    <w:multiLevelType w:val="hybridMultilevel"/>
    <w:tmpl w:val="4464FCD4"/>
    <w:lvl w:ilvl="0" w:tplc="831AEE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A7FF9"/>
    <w:multiLevelType w:val="hybridMultilevel"/>
    <w:tmpl w:val="72E2DAB2"/>
    <w:lvl w:ilvl="0" w:tplc="9A7E5A1E">
      <w:start w:val="1"/>
      <w:numFmt w:val="decimal"/>
      <w:lvlText w:val="%1)"/>
      <w:lvlJc w:val="left"/>
      <w:pPr>
        <w:ind w:left="709" w:hanging="360"/>
      </w:pPr>
    </w:lvl>
    <w:lvl w:ilvl="1" w:tplc="B9323B08">
      <w:start w:val="1"/>
      <w:numFmt w:val="lowerLetter"/>
      <w:lvlText w:val="%2."/>
      <w:lvlJc w:val="left"/>
      <w:pPr>
        <w:ind w:left="1429" w:hanging="360"/>
      </w:pPr>
    </w:lvl>
    <w:lvl w:ilvl="2" w:tplc="3432E6AA">
      <w:start w:val="1"/>
      <w:numFmt w:val="lowerRoman"/>
      <w:lvlText w:val="%3."/>
      <w:lvlJc w:val="right"/>
      <w:pPr>
        <w:ind w:left="2149" w:hanging="180"/>
      </w:pPr>
    </w:lvl>
    <w:lvl w:ilvl="3" w:tplc="AF5AA19A">
      <w:start w:val="1"/>
      <w:numFmt w:val="decimal"/>
      <w:lvlText w:val="%4."/>
      <w:lvlJc w:val="left"/>
      <w:pPr>
        <w:ind w:left="2869" w:hanging="360"/>
      </w:pPr>
    </w:lvl>
    <w:lvl w:ilvl="4" w:tplc="1E725604">
      <w:start w:val="1"/>
      <w:numFmt w:val="lowerLetter"/>
      <w:lvlText w:val="%5."/>
      <w:lvlJc w:val="left"/>
      <w:pPr>
        <w:ind w:left="3589" w:hanging="360"/>
      </w:pPr>
    </w:lvl>
    <w:lvl w:ilvl="5" w:tplc="43CE825C">
      <w:start w:val="1"/>
      <w:numFmt w:val="lowerRoman"/>
      <w:lvlText w:val="%6."/>
      <w:lvlJc w:val="right"/>
      <w:pPr>
        <w:ind w:left="4309" w:hanging="180"/>
      </w:pPr>
    </w:lvl>
    <w:lvl w:ilvl="6" w:tplc="936C3E2C">
      <w:start w:val="1"/>
      <w:numFmt w:val="decimal"/>
      <w:lvlText w:val="%7."/>
      <w:lvlJc w:val="left"/>
      <w:pPr>
        <w:ind w:left="5029" w:hanging="360"/>
      </w:pPr>
    </w:lvl>
    <w:lvl w:ilvl="7" w:tplc="AC388208">
      <w:start w:val="1"/>
      <w:numFmt w:val="lowerLetter"/>
      <w:lvlText w:val="%8."/>
      <w:lvlJc w:val="left"/>
      <w:pPr>
        <w:ind w:left="5749" w:hanging="360"/>
      </w:pPr>
    </w:lvl>
    <w:lvl w:ilvl="8" w:tplc="F880C9F0">
      <w:start w:val="1"/>
      <w:numFmt w:val="lowerRoman"/>
      <w:lvlText w:val="%9."/>
      <w:lvlJc w:val="right"/>
      <w:pPr>
        <w:ind w:left="6469" w:hanging="180"/>
      </w:pPr>
    </w:lvl>
  </w:abstractNum>
  <w:abstractNum w:abstractNumId="5" w15:restartNumberingAfterBreak="0">
    <w:nsid w:val="3CDE56FA"/>
    <w:multiLevelType w:val="hybridMultilevel"/>
    <w:tmpl w:val="D4901AF0"/>
    <w:lvl w:ilvl="0" w:tplc="C0D089F6">
      <w:start w:val="1"/>
      <w:numFmt w:val="decimal"/>
      <w:lvlText w:val="%1)"/>
      <w:lvlJc w:val="left"/>
      <w:pPr>
        <w:ind w:left="709" w:hanging="360"/>
      </w:pPr>
    </w:lvl>
    <w:lvl w:ilvl="1" w:tplc="139813E8">
      <w:start w:val="1"/>
      <w:numFmt w:val="lowerLetter"/>
      <w:lvlText w:val="%2."/>
      <w:lvlJc w:val="left"/>
      <w:pPr>
        <w:ind w:left="1429" w:hanging="360"/>
      </w:pPr>
    </w:lvl>
    <w:lvl w:ilvl="2" w:tplc="17D6C750">
      <w:start w:val="1"/>
      <w:numFmt w:val="lowerRoman"/>
      <w:lvlText w:val="%3."/>
      <w:lvlJc w:val="right"/>
      <w:pPr>
        <w:ind w:left="2149" w:hanging="180"/>
      </w:pPr>
    </w:lvl>
    <w:lvl w:ilvl="3" w:tplc="BFC2FD5C">
      <w:start w:val="1"/>
      <w:numFmt w:val="decimal"/>
      <w:lvlText w:val="%4."/>
      <w:lvlJc w:val="left"/>
      <w:pPr>
        <w:ind w:left="2869" w:hanging="360"/>
      </w:pPr>
    </w:lvl>
    <w:lvl w:ilvl="4" w:tplc="4D820A00">
      <w:start w:val="1"/>
      <w:numFmt w:val="lowerLetter"/>
      <w:lvlText w:val="%5."/>
      <w:lvlJc w:val="left"/>
      <w:pPr>
        <w:ind w:left="3589" w:hanging="360"/>
      </w:pPr>
    </w:lvl>
    <w:lvl w:ilvl="5" w:tplc="24787434">
      <w:start w:val="1"/>
      <w:numFmt w:val="lowerRoman"/>
      <w:lvlText w:val="%6."/>
      <w:lvlJc w:val="right"/>
      <w:pPr>
        <w:ind w:left="4309" w:hanging="180"/>
      </w:pPr>
    </w:lvl>
    <w:lvl w:ilvl="6" w:tplc="653AFD40">
      <w:start w:val="1"/>
      <w:numFmt w:val="decimal"/>
      <w:lvlText w:val="%7."/>
      <w:lvlJc w:val="left"/>
      <w:pPr>
        <w:ind w:left="5029" w:hanging="360"/>
      </w:pPr>
    </w:lvl>
    <w:lvl w:ilvl="7" w:tplc="42C83DF6">
      <w:start w:val="1"/>
      <w:numFmt w:val="lowerLetter"/>
      <w:lvlText w:val="%8."/>
      <w:lvlJc w:val="left"/>
      <w:pPr>
        <w:ind w:left="5749" w:hanging="360"/>
      </w:pPr>
    </w:lvl>
    <w:lvl w:ilvl="8" w:tplc="75A0D5B8">
      <w:start w:val="1"/>
      <w:numFmt w:val="lowerRoman"/>
      <w:lvlText w:val="%9."/>
      <w:lvlJc w:val="right"/>
      <w:pPr>
        <w:ind w:left="6469" w:hanging="180"/>
      </w:pPr>
    </w:lvl>
  </w:abstractNum>
  <w:abstractNum w:abstractNumId="6" w15:restartNumberingAfterBreak="0">
    <w:nsid w:val="50DA7CB9"/>
    <w:multiLevelType w:val="hybridMultilevel"/>
    <w:tmpl w:val="56C8B2B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051CB0"/>
    <w:multiLevelType w:val="hybridMultilevel"/>
    <w:tmpl w:val="31E0CEA6"/>
    <w:lvl w:ilvl="0" w:tplc="3B9EA8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7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jQ1NDe1BJIWRko6SsGpxcWZ+XkgBRa1AFQ0fE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uro Ceramic Societ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w52fx915ftroesv5b5dz5g0e20xpzat2px&quot;&gt;Thesis References&lt;record-ids&gt;&lt;item&gt;25&lt;/item&gt;&lt;item&gt;36&lt;/item&gt;&lt;item&gt;46&lt;/item&gt;&lt;item&gt;48&lt;/item&gt;&lt;item&gt;49&lt;/item&gt;&lt;item&gt;63&lt;/item&gt;&lt;item&gt;71&lt;/item&gt;&lt;item&gt;75&lt;/item&gt;&lt;item&gt;89&lt;/item&gt;&lt;item&gt;91&lt;/item&gt;&lt;item&gt;92&lt;/item&gt;&lt;item&gt;93&lt;/item&gt;&lt;item&gt;98&lt;/item&gt;&lt;item&gt;109&lt;/item&gt;&lt;item&gt;119&lt;/item&gt;&lt;item&gt;131&lt;/item&gt;&lt;item&gt;150&lt;/item&gt;&lt;item&gt;167&lt;/item&gt;&lt;item&gt;168&lt;/item&gt;&lt;item&gt;170&lt;/item&gt;&lt;item&gt;171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35&lt;/item&gt;&lt;item&gt;236&lt;/item&gt;&lt;item&gt;237&lt;/item&gt;&lt;item&gt;238&lt;/item&gt;&lt;item&gt;240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/record-ids&gt;&lt;/item&gt;&lt;/Libraries&gt;"/>
  </w:docVars>
  <w:rsids>
    <w:rsidRoot w:val="00DB4966"/>
    <w:rsid w:val="0000631E"/>
    <w:rsid w:val="00012E8B"/>
    <w:rsid w:val="00012F44"/>
    <w:rsid w:val="00013DB3"/>
    <w:rsid w:val="0001443F"/>
    <w:rsid w:val="00016B13"/>
    <w:rsid w:val="00022C49"/>
    <w:rsid w:val="00022D42"/>
    <w:rsid w:val="0002593E"/>
    <w:rsid w:val="00026DCA"/>
    <w:rsid w:val="000309E9"/>
    <w:rsid w:val="00031D60"/>
    <w:rsid w:val="00033593"/>
    <w:rsid w:val="000348C2"/>
    <w:rsid w:val="000363E4"/>
    <w:rsid w:val="0004059F"/>
    <w:rsid w:val="000506D2"/>
    <w:rsid w:val="00054DA2"/>
    <w:rsid w:val="000609EC"/>
    <w:rsid w:val="000620FD"/>
    <w:rsid w:val="0006687F"/>
    <w:rsid w:val="000671FC"/>
    <w:rsid w:val="00067896"/>
    <w:rsid w:val="00067FA4"/>
    <w:rsid w:val="00070BDA"/>
    <w:rsid w:val="000716B2"/>
    <w:rsid w:val="000726C6"/>
    <w:rsid w:val="000739EC"/>
    <w:rsid w:val="00074416"/>
    <w:rsid w:val="00077736"/>
    <w:rsid w:val="00083284"/>
    <w:rsid w:val="00087EC3"/>
    <w:rsid w:val="00091947"/>
    <w:rsid w:val="00095090"/>
    <w:rsid w:val="00096ED7"/>
    <w:rsid w:val="000978C1"/>
    <w:rsid w:val="00097ED3"/>
    <w:rsid w:val="000A3B34"/>
    <w:rsid w:val="000A6236"/>
    <w:rsid w:val="000A699C"/>
    <w:rsid w:val="000A6AE4"/>
    <w:rsid w:val="000B5900"/>
    <w:rsid w:val="000B6268"/>
    <w:rsid w:val="000C4A7A"/>
    <w:rsid w:val="000D26F6"/>
    <w:rsid w:val="000D74EF"/>
    <w:rsid w:val="000E0911"/>
    <w:rsid w:val="000E2639"/>
    <w:rsid w:val="000E488F"/>
    <w:rsid w:val="000E4BF6"/>
    <w:rsid w:val="000F1352"/>
    <w:rsid w:val="000F1A64"/>
    <w:rsid w:val="000F1E74"/>
    <w:rsid w:val="000F3E2E"/>
    <w:rsid w:val="000F5DA3"/>
    <w:rsid w:val="000F66F2"/>
    <w:rsid w:val="00103124"/>
    <w:rsid w:val="00106BC0"/>
    <w:rsid w:val="00106E66"/>
    <w:rsid w:val="00107B84"/>
    <w:rsid w:val="00113845"/>
    <w:rsid w:val="0011476B"/>
    <w:rsid w:val="00116F0F"/>
    <w:rsid w:val="00123819"/>
    <w:rsid w:val="0012482C"/>
    <w:rsid w:val="00133837"/>
    <w:rsid w:val="00137311"/>
    <w:rsid w:val="001406BF"/>
    <w:rsid w:val="001409AB"/>
    <w:rsid w:val="00140E91"/>
    <w:rsid w:val="001413C8"/>
    <w:rsid w:val="00143244"/>
    <w:rsid w:val="0014346D"/>
    <w:rsid w:val="001440C8"/>
    <w:rsid w:val="001462B3"/>
    <w:rsid w:val="00146832"/>
    <w:rsid w:val="00146C20"/>
    <w:rsid w:val="00150145"/>
    <w:rsid w:val="0015112C"/>
    <w:rsid w:val="001524F9"/>
    <w:rsid w:val="0015400E"/>
    <w:rsid w:val="00156D03"/>
    <w:rsid w:val="00160885"/>
    <w:rsid w:val="00163A93"/>
    <w:rsid w:val="00170805"/>
    <w:rsid w:val="001720DE"/>
    <w:rsid w:val="00177DC8"/>
    <w:rsid w:val="00181AC9"/>
    <w:rsid w:val="00182D9B"/>
    <w:rsid w:val="00186B8E"/>
    <w:rsid w:val="00187424"/>
    <w:rsid w:val="001933BC"/>
    <w:rsid w:val="0019561C"/>
    <w:rsid w:val="00195A1E"/>
    <w:rsid w:val="001A13B2"/>
    <w:rsid w:val="001A1552"/>
    <w:rsid w:val="001A40EA"/>
    <w:rsid w:val="001A430C"/>
    <w:rsid w:val="001A50E2"/>
    <w:rsid w:val="001A518F"/>
    <w:rsid w:val="001A548C"/>
    <w:rsid w:val="001A754B"/>
    <w:rsid w:val="001B21FE"/>
    <w:rsid w:val="001B47A4"/>
    <w:rsid w:val="001C0168"/>
    <w:rsid w:val="001C0720"/>
    <w:rsid w:val="001C20BF"/>
    <w:rsid w:val="001C320F"/>
    <w:rsid w:val="001C401F"/>
    <w:rsid w:val="001D38CA"/>
    <w:rsid w:val="001D3C4A"/>
    <w:rsid w:val="001D5903"/>
    <w:rsid w:val="001D6046"/>
    <w:rsid w:val="001D61D8"/>
    <w:rsid w:val="001D743C"/>
    <w:rsid w:val="001D79B3"/>
    <w:rsid w:val="001E4951"/>
    <w:rsid w:val="001E5DB5"/>
    <w:rsid w:val="001E7030"/>
    <w:rsid w:val="001F05A9"/>
    <w:rsid w:val="001F0CDD"/>
    <w:rsid w:val="001F1C13"/>
    <w:rsid w:val="001F2809"/>
    <w:rsid w:val="001F3946"/>
    <w:rsid w:val="001F50AA"/>
    <w:rsid w:val="002014FB"/>
    <w:rsid w:val="00206E3D"/>
    <w:rsid w:val="002151FC"/>
    <w:rsid w:val="00221282"/>
    <w:rsid w:val="002215BE"/>
    <w:rsid w:val="0022336F"/>
    <w:rsid w:val="00223C4E"/>
    <w:rsid w:val="002253BA"/>
    <w:rsid w:val="002257B1"/>
    <w:rsid w:val="00225E18"/>
    <w:rsid w:val="00233257"/>
    <w:rsid w:val="00235AD4"/>
    <w:rsid w:val="00235EA5"/>
    <w:rsid w:val="00236FB9"/>
    <w:rsid w:val="002371B5"/>
    <w:rsid w:val="002378F3"/>
    <w:rsid w:val="00242588"/>
    <w:rsid w:val="00244A42"/>
    <w:rsid w:val="00253159"/>
    <w:rsid w:val="00260DEB"/>
    <w:rsid w:val="0026160B"/>
    <w:rsid w:val="00261B49"/>
    <w:rsid w:val="0026350D"/>
    <w:rsid w:val="00263ACA"/>
    <w:rsid w:val="002645AD"/>
    <w:rsid w:val="00266D09"/>
    <w:rsid w:val="00267FA9"/>
    <w:rsid w:val="002756EF"/>
    <w:rsid w:val="00275805"/>
    <w:rsid w:val="00276FF6"/>
    <w:rsid w:val="0028126F"/>
    <w:rsid w:val="00281DA3"/>
    <w:rsid w:val="00282B6D"/>
    <w:rsid w:val="00285996"/>
    <w:rsid w:val="00286F50"/>
    <w:rsid w:val="002874D3"/>
    <w:rsid w:val="00291361"/>
    <w:rsid w:val="00292907"/>
    <w:rsid w:val="00293E0E"/>
    <w:rsid w:val="00295205"/>
    <w:rsid w:val="0029732B"/>
    <w:rsid w:val="002A383D"/>
    <w:rsid w:val="002A388B"/>
    <w:rsid w:val="002A3B21"/>
    <w:rsid w:val="002A55FD"/>
    <w:rsid w:val="002A6851"/>
    <w:rsid w:val="002B138F"/>
    <w:rsid w:val="002B14AF"/>
    <w:rsid w:val="002B3532"/>
    <w:rsid w:val="002B6360"/>
    <w:rsid w:val="002B718C"/>
    <w:rsid w:val="002B7BB3"/>
    <w:rsid w:val="002C1DB7"/>
    <w:rsid w:val="002C2530"/>
    <w:rsid w:val="002C27C6"/>
    <w:rsid w:val="002C388E"/>
    <w:rsid w:val="002C5103"/>
    <w:rsid w:val="002C5A79"/>
    <w:rsid w:val="002C7B00"/>
    <w:rsid w:val="002C7DA5"/>
    <w:rsid w:val="002D2309"/>
    <w:rsid w:val="002D23A5"/>
    <w:rsid w:val="002D4451"/>
    <w:rsid w:val="002D4EEA"/>
    <w:rsid w:val="002E2159"/>
    <w:rsid w:val="002E521D"/>
    <w:rsid w:val="002E571C"/>
    <w:rsid w:val="002E578F"/>
    <w:rsid w:val="002F1FA6"/>
    <w:rsid w:val="002F2149"/>
    <w:rsid w:val="002F282B"/>
    <w:rsid w:val="002F2B69"/>
    <w:rsid w:val="002F4ADD"/>
    <w:rsid w:val="002F7B75"/>
    <w:rsid w:val="002F7ED6"/>
    <w:rsid w:val="003003D2"/>
    <w:rsid w:val="00302496"/>
    <w:rsid w:val="00302E3D"/>
    <w:rsid w:val="00315DE0"/>
    <w:rsid w:val="0031677A"/>
    <w:rsid w:val="00322620"/>
    <w:rsid w:val="003247BF"/>
    <w:rsid w:val="00324DCA"/>
    <w:rsid w:val="00325438"/>
    <w:rsid w:val="00325FC6"/>
    <w:rsid w:val="003316C4"/>
    <w:rsid w:val="00332F47"/>
    <w:rsid w:val="00333C33"/>
    <w:rsid w:val="00334799"/>
    <w:rsid w:val="00335ACE"/>
    <w:rsid w:val="00337D1C"/>
    <w:rsid w:val="003401B8"/>
    <w:rsid w:val="003442FA"/>
    <w:rsid w:val="00347582"/>
    <w:rsid w:val="00350644"/>
    <w:rsid w:val="00353203"/>
    <w:rsid w:val="00353667"/>
    <w:rsid w:val="003547CB"/>
    <w:rsid w:val="00356838"/>
    <w:rsid w:val="0035692E"/>
    <w:rsid w:val="00361E9D"/>
    <w:rsid w:val="00361F00"/>
    <w:rsid w:val="00362463"/>
    <w:rsid w:val="00365388"/>
    <w:rsid w:val="00365E4A"/>
    <w:rsid w:val="00370428"/>
    <w:rsid w:val="0037267F"/>
    <w:rsid w:val="003733FA"/>
    <w:rsid w:val="003756D7"/>
    <w:rsid w:val="00377244"/>
    <w:rsid w:val="003804C4"/>
    <w:rsid w:val="003831C2"/>
    <w:rsid w:val="00383330"/>
    <w:rsid w:val="00386C71"/>
    <w:rsid w:val="00390192"/>
    <w:rsid w:val="00390611"/>
    <w:rsid w:val="003956BF"/>
    <w:rsid w:val="003A19F5"/>
    <w:rsid w:val="003A1F96"/>
    <w:rsid w:val="003A2C32"/>
    <w:rsid w:val="003A33CD"/>
    <w:rsid w:val="003A4452"/>
    <w:rsid w:val="003A51C7"/>
    <w:rsid w:val="003A56A9"/>
    <w:rsid w:val="003A6225"/>
    <w:rsid w:val="003A64BF"/>
    <w:rsid w:val="003A67ED"/>
    <w:rsid w:val="003B0A30"/>
    <w:rsid w:val="003B7A9C"/>
    <w:rsid w:val="003C6878"/>
    <w:rsid w:val="003C691B"/>
    <w:rsid w:val="003C6E7D"/>
    <w:rsid w:val="003C7DD7"/>
    <w:rsid w:val="003D12F0"/>
    <w:rsid w:val="003D6205"/>
    <w:rsid w:val="003E0FE9"/>
    <w:rsid w:val="003E3D59"/>
    <w:rsid w:val="003E5333"/>
    <w:rsid w:val="003E7FFA"/>
    <w:rsid w:val="003F1E06"/>
    <w:rsid w:val="003F4B9C"/>
    <w:rsid w:val="003F7D1D"/>
    <w:rsid w:val="004025A7"/>
    <w:rsid w:val="00406F3B"/>
    <w:rsid w:val="0041282C"/>
    <w:rsid w:val="00415C39"/>
    <w:rsid w:val="00415F35"/>
    <w:rsid w:val="00416C1B"/>
    <w:rsid w:val="00421F31"/>
    <w:rsid w:val="00430A96"/>
    <w:rsid w:val="004313CC"/>
    <w:rsid w:val="00432596"/>
    <w:rsid w:val="004329D6"/>
    <w:rsid w:val="004365D9"/>
    <w:rsid w:val="00440555"/>
    <w:rsid w:val="00442E13"/>
    <w:rsid w:val="00446FE3"/>
    <w:rsid w:val="004615E8"/>
    <w:rsid w:val="00462615"/>
    <w:rsid w:val="00462B95"/>
    <w:rsid w:val="0046326A"/>
    <w:rsid w:val="00465B54"/>
    <w:rsid w:val="0046620C"/>
    <w:rsid w:val="00471ACB"/>
    <w:rsid w:val="00471B41"/>
    <w:rsid w:val="004762C6"/>
    <w:rsid w:val="00476F16"/>
    <w:rsid w:val="004800B0"/>
    <w:rsid w:val="004871F8"/>
    <w:rsid w:val="004877FA"/>
    <w:rsid w:val="00490E3A"/>
    <w:rsid w:val="004912D6"/>
    <w:rsid w:val="004A0DA5"/>
    <w:rsid w:val="004A5E1B"/>
    <w:rsid w:val="004A7C17"/>
    <w:rsid w:val="004B5E19"/>
    <w:rsid w:val="004B7669"/>
    <w:rsid w:val="004C214B"/>
    <w:rsid w:val="004C2555"/>
    <w:rsid w:val="004C2E99"/>
    <w:rsid w:val="004C72F0"/>
    <w:rsid w:val="004C78E9"/>
    <w:rsid w:val="004C7DA1"/>
    <w:rsid w:val="004D179F"/>
    <w:rsid w:val="004D4926"/>
    <w:rsid w:val="004E3562"/>
    <w:rsid w:val="004E5AE3"/>
    <w:rsid w:val="004F215C"/>
    <w:rsid w:val="004F2975"/>
    <w:rsid w:val="004F4B91"/>
    <w:rsid w:val="004F541D"/>
    <w:rsid w:val="004F5BEE"/>
    <w:rsid w:val="004F7146"/>
    <w:rsid w:val="00501200"/>
    <w:rsid w:val="005044CB"/>
    <w:rsid w:val="00504CA7"/>
    <w:rsid w:val="0050755E"/>
    <w:rsid w:val="00510047"/>
    <w:rsid w:val="0051210A"/>
    <w:rsid w:val="005160E9"/>
    <w:rsid w:val="005167F9"/>
    <w:rsid w:val="0052068B"/>
    <w:rsid w:val="00521A6A"/>
    <w:rsid w:val="00522C32"/>
    <w:rsid w:val="00526B2D"/>
    <w:rsid w:val="00530587"/>
    <w:rsid w:val="00530B31"/>
    <w:rsid w:val="00535EA8"/>
    <w:rsid w:val="005437FD"/>
    <w:rsid w:val="00544DC8"/>
    <w:rsid w:val="005461CE"/>
    <w:rsid w:val="00547D29"/>
    <w:rsid w:val="00550F37"/>
    <w:rsid w:val="00555328"/>
    <w:rsid w:val="005577F5"/>
    <w:rsid w:val="00560ECA"/>
    <w:rsid w:val="005618E7"/>
    <w:rsid w:val="00565104"/>
    <w:rsid w:val="005744B6"/>
    <w:rsid w:val="00577094"/>
    <w:rsid w:val="00582ACE"/>
    <w:rsid w:val="005850F4"/>
    <w:rsid w:val="00585F17"/>
    <w:rsid w:val="00587C25"/>
    <w:rsid w:val="005923DA"/>
    <w:rsid w:val="0059346B"/>
    <w:rsid w:val="005955CD"/>
    <w:rsid w:val="005974F6"/>
    <w:rsid w:val="005A1563"/>
    <w:rsid w:val="005A2B0A"/>
    <w:rsid w:val="005A3D05"/>
    <w:rsid w:val="005A55DB"/>
    <w:rsid w:val="005B30EC"/>
    <w:rsid w:val="005B3ECE"/>
    <w:rsid w:val="005C0494"/>
    <w:rsid w:val="005C2570"/>
    <w:rsid w:val="005C3017"/>
    <w:rsid w:val="005C4060"/>
    <w:rsid w:val="005D0BE8"/>
    <w:rsid w:val="005D2F50"/>
    <w:rsid w:val="005D3F5B"/>
    <w:rsid w:val="005E2160"/>
    <w:rsid w:val="005E2B91"/>
    <w:rsid w:val="005E4625"/>
    <w:rsid w:val="005F3E05"/>
    <w:rsid w:val="00601593"/>
    <w:rsid w:val="006048D6"/>
    <w:rsid w:val="00606A87"/>
    <w:rsid w:val="00606B3D"/>
    <w:rsid w:val="00606D7B"/>
    <w:rsid w:val="00611F17"/>
    <w:rsid w:val="00612CF3"/>
    <w:rsid w:val="00612EA4"/>
    <w:rsid w:val="006136DB"/>
    <w:rsid w:val="00614C3D"/>
    <w:rsid w:val="0061646B"/>
    <w:rsid w:val="0061685A"/>
    <w:rsid w:val="00623D5C"/>
    <w:rsid w:val="00624455"/>
    <w:rsid w:val="00624BC0"/>
    <w:rsid w:val="00625485"/>
    <w:rsid w:val="00626617"/>
    <w:rsid w:val="00626C71"/>
    <w:rsid w:val="006273C5"/>
    <w:rsid w:val="00636007"/>
    <w:rsid w:val="00636E75"/>
    <w:rsid w:val="006378D1"/>
    <w:rsid w:val="00642868"/>
    <w:rsid w:val="006438A0"/>
    <w:rsid w:val="00646B5F"/>
    <w:rsid w:val="0064717F"/>
    <w:rsid w:val="0065385A"/>
    <w:rsid w:val="00656FF7"/>
    <w:rsid w:val="00657B1B"/>
    <w:rsid w:val="00662747"/>
    <w:rsid w:val="00663A5D"/>
    <w:rsid w:val="00663C7A"/>
    <w:rsid w:val="00664000"/>
    <w:rsid w:val="00665772"/>
    <w:rsid w:val="0066681D"/>
    <w:rsid w:val="006706BC"/>
    <w:rsid w:val="006715A9"/>
    <w:rsid w:val="00671771"/>
    <w:rsid w:val="00673340"/>
    <w:rsid w:val="00674070"/>
    <w:rsid w:val="00674A5A"/>
    <w:rsid w:val="00675960"/>
    <w:rsid w:val="006777C1"/>
    <w:rsid w:val="00683A49"/>
    <w:rsid w:val="00683BA1"/>
    <w:rsid w:val="00683BD2"/>
    <w:rsid w:val="0069019D"/>
    <w:rsid w:val="0069045D"/>
    <w:rsid w:val="006909CB"/>
    <w:rsid w:val="00690CBC"/>
    <w:rsid w:val="00692703"/>
    <w:rsid w:val="00695421"/>
    <w:rsid w:val="006970B6"/>
    <w:rsid w:val="006A036A"/>
    <w:rsid w:val="006A05B6"/>
    <w:rsid w:val="006A1F9C"/>
    <w:rsid w:val="006A36A0"/>
    <w:rsid w:val="006A5E43"/>
    <w:rsid w:val="006A7DAA"/>
    <w:rsid w:val="006B05D2"/>
    <w:rsid w:val="006B19F9"/>
    <w:rsid w:val="006B2939"/>
    <w:rsid w:val="006C0008"/>
    <w:rsid w:val="006D0826"/>
    <w:rsid w:val="006D0EC6"/>
    <w:rsid w:val="006D2275"/>
    <w:rsid w:val="006D4787"/>
    <w:rsid w:val="006E01EE"/>
    <w:rsid w:val="006E2A2E"/>
    <w:rsid w:val="006E4374"/>
    <w:rsid w:val="006F65EA"/>
    <w:rsid w:val="00701B83"/>
    <w:rsid w:val="0070363C"/>
    <w:rsid w:val="007039F8"/>
    <w:rsid w:val="007044BE"/>
    <w:rsid w:val="007055B1"/>
    <w:rsid w:val="007066F1"/>
    <w:rsid w:val="0070721D"/>
    <w:rsid w:val="00711DD9"/>
    <w:rsid w:val="00712064"/>
    <w:rsid w:val="00713DD5"/>
    <w:rsid w:val="00716009"/>
    <w:rsid w:val="00720D0E"/>
    <w:rsid w:val="00725AF0"/>
    <w:rsid w:val="00725BCE"/>
    <w:rsid w:val="007334E5"/>
    <w:rsid w:val="0073385C"/>
    <w:rsid w:val="007364BE"/>
    <w:rsid w:val="00741B16"/>
    <w:rsid w:val="00743766"/>
    <w:rsid w:val="007468A2"/>
    <w:rsid w:val="007500B1"/>
    <w:rsid w:val="00751797"/>
    <w:rsid w:val="00752FA6"/>
    <w:rsid w:val="00754A86"/>
    <w:rsid w:val="007555D8"/>
    <w:rsid w:val="0076121C"/>
    <w:rsid w:val="00761D5C"/>
    <w:rsid w:val="007632E3"/>
    <w:rsid w:val="00767C4B"/>
    <w:rsid w:val="007720B7"/>
    <w:rsid w:val="007724F4"/>
    <w:rsid w:val="007826A7"/>
    <w:rsid w:val="00783EBE"/>
    <w:rsid w:val="00787508"/>
    <w:rsid w:val="0078771C"/>
    <w:rsid w:val="0079119C"/>
    <w:rsid w:val="00791D09"/>
    <w:rsid w:val="00791ED2"/>
    <w:rsid w:val="00793FF5"/>
    <w:rsid w:val="0079571D"/>
    <w:rsid w:val="00796459"/>
    <w:rsid w:val="007A00E7"/>
    <w:rsid w:val="007A1A8D"/>
    <w:rsid w:val="007A2986"/>
    <w:rsid w:val="007A551F"/>
    <w:rsid w:val="007A781C"/>
    <w:rsid w:val="007C5776"/>
    <w:rsid w:val="007C67BF"/>
    <w:rsid w:val="007C6A62"/>
    <w:rsid w:val="007C6D1C"/>
    <w:rsid w:val="007D2703"/>
    <w:rsid w:val="007D34F5"/>
    <w:rsid w:val="007D4109"/>
    <w:rsid w:val="007D5785"/>
    <w:rsid w:val="007E21EF"/>
    <w:rsid w:val="007E4556"/>
    <w:rsid w:val="007F30DB"/>
    <w:rsid w:val="00801A62"/>
    <w:rsid w:val="008041D3"/>
    <w:rsid w:val="00804B82"/>
    <w:rsid w:val="00805704"/>
    <w:rsid w:val="0080597A"/>
    <w:rsid w:val="00807E40"/>
    <w:rsid w:val="0081508C"/>
    <w:rsid w:val="00825EA6"/>
    <w:rsid w:val="00825F12"/>
    <w:rsid w:val="00826908"/>
    <w:rsid w:val="00826C45"/>
    <w:rsid w:val="00827D8A"/>
    <w:rsid w:val="008335E9"/>
    <w:rsid w:val="00834D0A"/>
    <w:rsid w:val="00836079"/>
    <w:rsid w:val="00840191"/>
    <w:rsid w:val="008406B4"/>
    <w:rsid w:val="00842062"/>
    <w:rsid w:val="00852956"/>
    <w:rsid w:val="00857A97"/>
    <w:rsid w:val="00862006"/>
    <w:rsid w:val="00863D37"/>
    <w:rsid w:val="00864260"/>
    <w:rsid w:val="008706A6"/>
    <w:rsid w:val="00882286"/>
    <w:rsid w:val="00891761"/>
    <w:rsid w:val="00891894"/>
    <w:rsid w:val="00892107"/>
    <w:rsid w:val="00892ADE"/>
    <w:rsid w:val="00893AA9"/>
    <w:rsid w:val="00896309"/>
    <w:rsid w:val="008A36A5"/>
    <w:rsid w:val="008B2C4C"/>
    <w:rsid w:val="008B5186"/>
    <w:rsid w:val="008C0BB5"/>
    <w:rsid w:val="008C1759"/>
    <w:rsid w:val="008C63F0"/>
    <w:rsid w:val="008C661E"/>
    <w:rsid w:val="008C6F1E"/>
    <w:rsid w:val="008D0A9A"/>
    <w:rsid w:val="008D4E59"/>
    <w:rsid w:val="008D5158"/>
    <w:rsid w:val="008D522B"/>
    <w:rsid w:val="008D5F22"/>
    <w:rsid w:val="008D6526"/>
    <w:rsid w:val="008E45A4"/>
    <w:rsid w:val="008E7E3C"/>
    <w:rsid w:val="008F2CBE"/>
    <w:rsid w:val="008F379D"/>
    <w:rsid w:val="008F482E"/>
    <w:rsid w:val="008F6CE7"/>
    <w:rsid w:val="00902F93"/>
    <w:rsid w:val="0090392D"/>
    <w:rsid w:val="00904D5F"/>
    <w:rsid w:val="00906504"/>
    <w:rsid w:val="00906C52"/>
    <w:rsid w:val="00906FCD"/>
    <w:rsid w:val="00910D49"/>
    <w:rsid w:val="0091129C"/>
    <w:rsid w:val="00914255"/>
    <w:rsid w:val="0091501D"/>
    <w:rsid w:val="009158D3"/>
    <w:rsid w:val="009218CB"/>
    <w:rsid w:val="00925055"/>
    <w:rsid w:val="00925963"/>
    <w:rsid w:val="00927ADA"/>
    <w:rsid w:val="00927B62"/>
    <w:rsid w:val="009304A4"/>
    <w:rsid w:val="00941B38"/>
    <w:rsid w:val="00941E00"/>
    <w:rsid w:val="00945304"/>
    <w:rsid w:val="009572C8"/>
    <w:rsid w:val="00964532"/>
    <w:rsid w:val="0096536C"/>
    <w:rsid w:val="00970A13"/>
    <w:rsid w:val="0097177F"/>
    <w:rsid w:val="0098618F"/>
    <w:rsid w:val="009908F3"/>
    <w:rsid w:val="00990963"/>
    <w:rsid w:val="009909E0"/>
    <w:rsid w:val="00991F87"/>
    <w:rsid w:val="0099301A"/>
    <w:rsid w:val="009951A8"/>
    <w:rsid w:val="0099794E"/>
    <w:rsid w:val="009A4ECB"/>
    <w:rsid w:val="009B0313"/>
    <w:rsid w:val="009B5E4B"/>
    <w:rsid w:val="009C03BA"/>
    <w:rsid w:val="009C0A3E"/>
    <w:rsid w:val="009C1303"/>
    <w:rsid w:val="009C1C54"/>
    <w:rsid w:val="009C371E"/>
    <w:rsid w:val="009C56BD"/>
    <w:rsid w:val="009C5735"/>
    <w:rsid w:val="009D37BB"/>
    <w:rsid w:val="009D4F8B"/>
    <w:rsid w:val="009D6ED5"/>
    <w:rsid w:val="009E2B75"/>
    <w:rsid w:val="009E3D44"/>
    <w:rsid w:val="009F34FA"/>
    <w:rsid w:val="009F3FA6"/>
    <w:rsid w:val="009F60A9"/>
    <w:rsid w:val="009F7683"/>
    <w:rsid w:val="00A00BCC"/>
    <w:rsid w:val="00A05068"/>
    <w:rsid w:val="00A0577F"/>
    <w:rsid w:val="00A070D8"/>
    <w:rsid w:val="00A101E9"/>
    <w:rsid w:val="00A10297"/>
    <w:rsid w:val="00A109DD"/>
    <w:rsid w:val="00A128A8"/>
    <w:rsid w:val="00A25C52"/>
    <w:rsid w:val="00A31B03"/>
    <w:rsid w:val="00A32FD0"/>
    <w:rsid w:val="00A403B3"/>
    <w:rsid w:val="00A446E3"/>
    <w:rsid w:val="00A44E8F"/>
    <w:rsid w:val="00A45699"/>
    <w:rsid w:val="00A5029E"/>
    <w:rsid w:val="00A534C2"/>
    <w:rsid w:val="00A538D3"/>
    <w:rsid w:val="00A53A77"/>
    <w:rsid w:val="00A53F1D"/>
    <w:rsid w:val="00A5528A"/>
    <w:rsid w:val="00A578C3"/>
    <w:rsid w:val="00A613BE"/>
    <w:rsid w:val="00A62668"/>
    <w:rsid w:val="00A627BB"/>
    <w:rsid w:val="00A62DCD"/>
    <w:rsid w:val="00A729DC"/>
    <w:rsid w:val="00A7487D"/>
    <w:rsid w:val="00A76E49"/>
    <w:rsid w:val="00A8126D"/>
    <w:rsid w:val="00A81FA1"/>
    <w:rsid w:val="00A82ABF"/>
    <w:rsid w:val="00A90E96"/>
    <w:rsid w:val="00A928F0"/>
    <w:rsid w:val="00A93101"/>
    <w:rsid w:val="00A97F3B"/>
    <w:rsid w:val="00AA1A80"/>
    <w:rsid w:val="00AA3400"/>
    <w:rsid w:val="00AA6116"/>
    <w:rsid w:val="00AA6A3F"/>
    <w:rsid w:val="00AB1365"/>
    <w:rsid w:val="00AB27FD"/>
    <w:rsid w:val="00AB6CEF"/>
    <w:rsid w:val="00AC31A1"/>
    <w:rsid w:val="00AC34A0"/>
    <w:rsid w:val="00AC51A0"/>
    <w:rsid w:val="00AC75D0"/>
    <w:rsid w:val="00AC7D53"/>
    <w:rsid w:val="00AD1F75"/>
    <w:rsid w:val="00AE204A"/>
    <w:rsid w:val="00AE340E"/>
    <w:rsid w:val="00AE40EB"/>
    <w:rsid w:val="00AF00C7"/>
    <w:rsid w:val="00AF0C9E"/>
    <w:rsid w:val="00AF31D0"/>
    <w:rsid w:val="00AF3CD8"/>
    <w:rsid w:val="00AF68CA"/>
    <w:rsid w:val="00B0364B"/>
    <w:rsid w:val="00B03A5D"/>
    <w:rsid w:val="00B059FA"/>
    <w:rsid w:val="00B05A83"/>
    <w:rsid w:val="00B0654B"/>
    <w:rsid w:val="00B06685"/>
    <w:rsid w:val="00B07287"/>
    <w:rsid w:val="00B0744C"/>
    <w:rsid w:val="00B10503"/>
    <w:rsid w:val="00B11E66"/>
    <w:rsid w:val="00B154BB"/>
    <w:rsid w:val="00B17625"/>
    <w:rsid w:val="00B17748"/>
    <w:rsid w:val="00B2015C"/>
    <w:rsid w:val="00B25FB2"/>
    <w:rsid w:val="00B26AC5"/>
    <w:rsid w:val="00B322BD"/>
    <w:rsid w:val="00B32EA5"/>
    <w:rsid w:val="00B34096"/>
    <w:rsid w:val="00B35708"/>
    <w:rsid w:val="00B40C5D"/>
    <w:rsid w:val="00B421AB"/>
    <w:rsid w:val="00B42AFD"/>
    <w:rsid w:val="00B54D13"/>
    <w:rsid w:val="00B56A34"/>
    <w:rsid w:val="00B56E35"/>
    <w:rsid w:val="00B576AB"/>
    <w:rsid w:val="00B577C8"/>
    <w:rsid w:val="00B611F3"/>
    <w:rsid w:val="00B62672"/>
    <w:rsid w:val="00B636F5"/>
    <w:rsid w:val="00B65004"/>
    <w:rsid w:val="00B66647"/>
    <w:rsid w:val="00B7174F"/>
    <w:rsid w:val="00B7189D"/>
    <w:rsid w:val="00B7214F"/>
    <w:rsid w:val="00B74BFA"/>
    <w:rsid w:val="00B74C19"/>
    <w:rsid w:val="00B75BD8"/>
    <w:rsid w:val="00B760CC"/>
    <w:rsid w:val="00B76989"/>
    <w:rsid w:val="00B77EF8"/>
    <w:rsid w:val="00B86894"/>
    <w:rsid w:val="00B90931"/>
    <w:rsid w:val="00B90BB9"/>
    <w:rsid w:val="00B911B6"/>
    <w:rsid w:val="00B94BB4"/>
    <w:rsid w:val="00B94BD5"/>
    <w:rsid w:val="00BA367A"/>
    <w:rsid w:val="00BA3791"/>
    <w:rsid w:val="00BA60CE"/>
    <w:rsid w:val="00BA76C1"/>
    <w:rsid w:val="00BA7C4F"/>
    <w:rsid w:val="00BB0497"/>
    <w:rsid w:val="00BB05CC"/>
    <w:rsid w:val="00BB1E4C"/>
    <w:rsid w:val="00BB2FF4"/>
    <w:rsid w:val="00BB3081"/>
    <w:rsid w:val="00BB36CE"/>
    <w:rsid w:val="00BB4171"/>
    <w:rsid w:val="00BB5CC3"/>
    <w:rsid w:val="00BC4E4F"/>
    <w:rsid w:val="00BC7557"/>
    <w:rsid w:val="00BD29B5"/>
    <w:rsid w:val="00BD3AAC"/>
    <w:rsid w:val="00BD4CF1"/>
    <w:rsid w:val="00BD6E70"/>
    <w:rsid w:val="00BE01CB"/>
    <w:rsid w:val="00BE2088"/>
    <w:rsid w:val="00BE27CD"/>
    <w:rsid w:val="00BE3DCB"/>
    <w:rsid w:val="00BE57A7"/>
    <w:rsid w:val="00BF02D7"/>
    <w:rsid w:val="00BF29E4"/>
    <w:rsid w:val="00BF676A"/>
    <w:rsid w:val="00C0363D"/>
    <w:rsid w:val="00C05A42"/>
    <w:rsid w:val="00C07197"/>
    <w:rsid w:val="00C079CA"/>
    <w:rsid w:val="00C10452"/>
    <w:rsid w:val="00C12154"/>
    <w:rsid w:val="00C1332B"/>
    <w:rsid w:val="00C13C4A"/>
    <w:rsid w:val="00C171BE"/>
    <w:rsid w:val="00C20426"/>
    <w:rsid w:val="00C22D01"/>
    <w:rsid w:val="00C305DE"/>
    <w:rsid w:val="00C313B8"/>
    <w:rsid w:val="00C313EE"/>
    <w:rsid w:val="00C33FA0"/>
    <w:rsid w:val="00C374C0"/>
    <w:rsid w:val="00C37A36"/>
    <w:rsid w:val="00C401AD"/>
    <w:rsid w:val="00C4516F"/>
    <w:rsid w:val="00C47B31"/>
    <w:rsid w:val="00C5088B"/>
    <w:rsid w:val="00C54678"/>
    <w:rsid w:val="00C5589B"/>
    <w:rsid w:val="00C57F00"/>
    <w:rsid w:val="00C6466E"/>
    <w:rsid w:val="00C64982"/>
    <w:rsid w:val="00C7368E"/>
    <w:rsid w:val="00C7385E"/>
    <w:rsid w:val="00C744D3"/>
    <w:rsid w:val="00C75D94"/>
    <w:rsid w:val="00C812CF"/>
    <w:rsid w:val="00C813AC"/>
    <w:rsid w:val="00C85278"/>
    <w:rsid w:val="00C867E1"/>
    <w:rsid w:val="00C91E4D"/>
    <w:rsid w:val="00C94472"/>
    <w:rsid w:val="00C95C1F"/>
    <w:rsid w:val="00C95D2E"/>
    <w:rsid w:val="00C966A3"/>
    <w:rsid w:val="00CA3DF0"/>
    <w:rsid w:val="00CA5EBB"/>
    <w:rsid w:val="00CA6854"/>
    <w:rsid w:val="00CB0285"/>
    <w:rsid w:val="00CB5B1F"/>
    <w:rsid w:val="00CB5B8A"/>
    <w:rsid w:val="00CB6ABD"/>
    <w:rsid w:val="00CC179E"/>
    <w:rsid w:val="00CC1D62"/>
    <w:rsid w:val="00CC601F"/>
    <w:rsid w:val="00CD67F0"/>
    <w:rsid w:val="00CE0052"/>
    <w:rsid w:val="00CE4EFE"/>
    <w:rsid w:val="00CE7836"/>
    <w:rsid w:val="00CF0257"/>
    <w:rsid w:val="00CF1915"/>
    <w:rsid w:val="00CF1C22"/>
    <w:rsid w:val="00CF385D"/>
    <w:rsid w:val="00CF4A96"/>
    <w:rsid w:val="00CF55EB"/>
    <w:rsid w:val="00CF584F"/>
    <w:rsid w:val="00CF5E39"/>
    <w:rsid w:val="00CF6B07"/>
    <w:rsid w:val="00D05471"/>
    <w:rsid w:val="00D11981"/>
    <w:rsid w:val="00D1345A"/>
    <w:rsid w:val="00D14DF5"/>
    <w:rsid w:val="00D216B5"/>
    <w:rsid w:val="00D21CAA"/>
    <w:rsid w:val="00D2238F"/>
    <w:rsid w:val="00D22DCD"/>
    <w:rsid w:val="00D2365B"/>
    <w:rsid w:val="00D303A3"/>
    <w:rsid w:val="00D30E59"/>
    <w:rsid w:val="00D33BA6"/>
    <w:rsid w:val="00D36171"/>
    <w:rsid w:val="00D37353"/>
    <w:rsid w:val="00D4041F"/>
    <w:rsid w:val="00D415B1"/>
    <w:rsid w:val="00D45503"/>
    <w:rsid w:val="00D4610C"/>
    <w:rsid w:val="00D52CCB"/>
    <w:rsid w:val="00D53574"/>
    <w:rsid w:val="00D61D17"/>
    <w:rsid w:val="00D62456"/>
    <w:rsid w:val="00D64AC6"/>
    <w:rsid w:val="00D71F8F"/>
    <w:rsid w:val="00D736C0"/>
    <w:rsid w:val="00D828B0"/>
    <w:rsid w:val="00D84D8E"/>
    <w:rsid w:val="00D850E7"/>
    <w:rsid w:val="00D8568C"/>
    <w:rsid w:val="00D92D65"/>
    <w:rsid w:val="00D9379F"/>
    <w:rsid w:val="00D94F16"/>
    <w:rsid w:val="00D95AE1"/>
    <w:rsid w:val="00D97C44"/>
    <w:rsid w:val="00D97D8F"/>
    <w:rsid w:val="00DA2B55"/>
    <w:rsid w:val="00DA6037"/>
    <w:rsid w:val="00DA6769"/>
    <w:rsid w:val="00DA6AFE"/>
    <w:rsid w:val="00DB4966"/>
    <w:rsid w:val="00DB5404"/>
    <w:rsid w:val="00DB7477"/>
    <w:rsid w:val="00DC21F1"/>
    <w:rsid w:val="00DC2B68"/>
    <w:rsid w:val="00DC6495"/>
    <w:rsid w:val="00DD1770"/>
    <w:rsid w:val="00DE79D2"/>
    <w:rsid w:val="00DF08C0"/>
    <w:rsid w:val="00DF222B"/>
    <w:rsid w:val="00E03A00"/>
    <w:rsid w:val="00E068AA"/>
    <w:rsid w:val="00E102B7"/>
    <w:rsid w:val="00E104DF"/>
    <w:rsid w:val="00E10E1E"/>
    <w:rsid w:val="00E11392"/>
    <w:rsid w:val="00E12E02"/>
    <w:rsid w:val="00E133EF"/>
    <w:rsid w:val="00E15373"/>
    <w:rsid w:val="00E158E4"/>
    <w:rsid w:val="00E17023"/>
    <w:rsid w:val="00E20E4B"/>
    <w:rsid w:val="00E25473"/>
    <w:rsid w:val="00E256B7"/>
    <w:rsid w:val="00E400AE"/>
    <w:rsid w:val="00E406EF"/>
    <w:rsid w:val="00E41082"/>
    <w:rsid w:val="00E413F9"/>
    <w:rsid w:val="00E42CFB"/>
    <w:rsid w:val="00E43486"/>
    <w:rsid w:val="00E4531D"/>
    <w:rsid w:val="00E5439C"/>
    <w:rsid w:val="00E57392"/>
    <w:rsid w:val="00E578B7"/>
    <w:rsid w:val="00E62B82"/>
    <w:rsid w:val="00E62DC3"/>
    <w:rsid w:val="00E63415"/>
    <w:rsid w:val="00E674A1"/>
    <w:rsid w:val="00E71649"/>
    <w:rsid w:val="00E71D3E"/>
    <w:rsid w:val="00E72F69"/>
    <w:rsid w:val="00E75F9E"/>
    <w:rsid w:val="00E765AB"/>
    <w:rsid w:val="00E807CD"/>
    <w:rsid w:val="00E82797"/>
    <w:rsid w:val="00E844F4"/>
    <w:rsid w:val="00E84ABE"/>
    <w:rsid w:val="00E85AAD"/>
    <w:rsid w:val="00E85E2A"/>
    <w:rsid w:val="00E86849"/>
    <w:rsid w:val="00E90AEC"/>
    <w:rsid w:val="00E91E16"/>
    <w:rsid w:val="00E94D56"/>
    <w:rsid w:val="00E94EB4"/>
    <w:rsid w:val="00E96554"/>
    <w:rsid w:val="00E97097"/>
    <w:rsid w:val="00EA1791"/>
    <w:rsid w:val="00EA6494"/>
    <w:rsid w:val="00EB1F45"/>
    <w:rsid w:val="00EC3BFA"/>
    <w:rsid w:val="00EC408E"/>
    <w:rsid w:val="00EC72DB"/>
    <w:rsid w:val="00ED0C29"/>
    <w:rsid w:val="00ED36BA"/>
    <w:rsid w:val="00ED3F5C"/>
    <w:rsid w:val="00ED5417"/>
    <w:rsid w:val="00ED6085"/>
    <w:rsid w:val="00ED6428"/>
    <w:rsid w:val="00EE13DA"/>
    <w:rsid w:val="00EF425D"/>
    <w:rsid w:val="00EF5AA2"/>
    <w:rsid w:val="00EF62DC"/>
    <w:rsid w:val="00F0469F"/>
    <w:rsid w:val="00F10B29"/>
    <w:rsid w:val="00F10DFC"/>
    <w:rsid w:val="00F136B4"/>
    <w:rsid w:val="00F13CD5"/>
    <w:rsid w:val="00F13DAE"/>
    <w:rsid w:val="00F147EE"/>
    <w:rsid w:val="00F14E2B"/>
    <w:rsid w:val="00F15209"/>
    <w:rsid w:val="00F1664F"/>
    <w:rsid w:val="00F20DFD"/>
    <w:rsid w:val="00F20FC8"/>
    <w:rsid w:val="00F21A7E"/>
    <w:rsid w:val="00F22146"/>
    <w:rsid w:val="00F267AA"/>
    <w:rsid w:val="00F32BE3"/>
    <w:rsid w:val="00F3793A"/>
    <w:rsid w:val="00F44026"/>
    <w:rsid w:val="00F4646A"/>
    <w:rsid w:val="00F532B4"/>
    <w:rsid w:val="00F5547E"/>
    <w:rsid w:val="00F57567"/>
    <w:rsid w:val="00F63546"/>
    <w:rsid w:val="00F65E7E"/>
    <w:rsid w:val="00F7317D"/>
    <w:rsid w:val="00F762D5"/>
    <w:rsid w:val="00F826B3"/>
    <w:rsid w:val="00F83565"/>
    <w:rsid w:val="00F86397"/>
    <w:rsid w:val="00F87C3D"/>
    <w:rsid w:val="00F94FF3"/>
    <w:rsid w:val="00F96DD4"/>
    <w:rsid w:val="00FA5D12"/>
    <w:rsid w:val="00FA6712"/>
    <w:rsid w:val="00FA6913"/>
    <w:rsid w:val="00FA797B"/>
    <w:rsid w:val="00FB0D21"/>
    <w:rsid w:val="00FB211F"/>
    <w:rsid w:val="00FB2174"/>
    <w:rsid w:val="00FB582A"/>
    <w:rsid w:val="00FB5BD9"/>
    <w:rsid w:val="00FC0C7D"/>
    <w:rsid w:val="00FD0557"/>
    <w:rsid w:val="00FD3E4B"/>
    <w:rsid w:val="00FD6845"/>
    <w:rsid w:val="00FE1742"/>
    <w:rsid w:val="00FE294A"/>
    <w:rsid w:val="00FE4AB9"/>
    <w:rsid w:val="00FF007A"/>
    <w:rsid w:val="00FF2E56"/>
    <w:rsid w:val="00FF3E64"/>
    <w:rsid w:val="00FF4425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A9DE4"/>
  <w15:docId w15:val="{3160FED2-8F00-4992-ABDE-6516791E5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Caption">
    <w:name w:val="caption"/>
    <w:basedOn w:val="Normal"/>
    <w:next w:val="Normal"/>
    <w:link w:val="CaptionChar"/>
    <w:uiPriority w:val="35"/>
    <w:unhideWhenUsed/>
    <w:qFormat/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band1Vert">
      <w:tblPr/>
      <w:tcPr>
        <w:shd w:val="clear" w:color="auto" w:fill="B3D0EB" w:themeFill="accent1" w:themeFillTint="75"/>
      </w:tcPr>
    </w:tblStylePr>
    <w:tblStylePr w:type="band1Horz">
      <w:tblPr/>
      <w:tcPr>
        <w:shd w:val="clear" w:color="auto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band1Vert">
      <w:tblPr/>
      <w:tcPr>
        <w:shd w:val="clear" w:color="auto" w:fill="A9BEE4" w:themeFill="accent5" w:themeFillTint="75"/>
      </w:tcPr>
    </w:tblStylePr>
    <w:tblStylePr w:type="band1Horz">
      <w:tblPr/>
      <w:tcPr>
        <w:shd w:val="clear" w:color="auto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tblPr/>
      <w:tcPr>
        <w:shd w:val="clear" w:color="auto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tblPr/>
      <w:tcPr>
        <w:shd w:val="clear" w:color="auto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5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7A7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C214B"/>
    <w:rPr>
      <w:color w:val="605E5C"/>
      <w:shd w:val="clear" w:color="auto" w:fill="E1DFDD"/>
    </w:rPr>
  </w:style>
  <w:style w:type="paragraph" w:customStyle="1" w:styleId="BA3Flietext">
    <w:name w:val="BA3 Fließtext"/>
    <w:basedOn w:val="Normal"/>
    <w:link w:val="BA3FlietextZchn"/>
    <w:qFormat/>
    <w:rsid w:val="000F1A6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319" w:lineRule="auto"/>
      <w:ind w:firstLine="284"/>
      <w:jc w:val="both"/>
    </w:pPr>
    <w:rPr>
      <w:rFonts w:ascii="Times New Roman" w:eastAsiaTheme="minorHAnsi" w:hAnsi="Times New Roman" w:cs="Times New Roman"/>
      <w:noProof/>
      <w:sz w:val="24"/>
      <w:szCs w:val="24"/>
      <w:lang w:val="de-DE"/>
    </w:rPr>
  </w:style>
  <w:style w:type="character" w:customStyle="1" w:styleId="BA3FlietextZchn">
    <w:name w:val="BA3 Fließtext Zchn"/>
    <w:basedOn w:val="DefaultParagraphFont"/>
    <w:link w:val="BA3Flietext"/>
    <w:rsid w:val="000F1A64"/>
    <w:rPr>
      <w:rFonts w:ascii="Times New Roman" w:eastAsiaTheme="minorHAnsi" w:hAnsi="Times New Roman" w:cs="Times New Roman"/>
      <w:noProof/>
      <w:sz w:val="24"/>
      <w:szCs w:val="24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2616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60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6160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160B"/>
    <w:rPr>
      <w:noProof/>
    </w:rPr>
  </w:style>
  <w:style w:type="character" w:customStyle="1" w:styleId="title-text">
    <w:name w:val="title-text"/>
    <w:basedOn w:val="DefaultParagraphFont"/>
    <w:rsid w:val="00626C71"/>
  </w:style>
  <w:style w:type="paragraph" w:customStyle="1" w:styleId="BA3Beschriftung">
    <w:name w:val="BA3 Beschriftung"/>
    <w:basedOn w:val="Caption"/>
    <w:link w:val="BA3BeschriftungZchn"/>
    <w:qFormat/>
    <w:rsid w:val="006136D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360" w:line="240" w:lineRule="auto"/>
      <w:jc w:val="center"/>
    </w:pPr>
    <w:rPr>
      <w:rFonts w:ascii="Times New Roman" w:eastAsiaTheme="minorHAnsi" w:hAnsi="Times New Roman" w:cstheme="minorBidi"/>
      <w:i/>
      <w:color w:val="000000" w:themeColor="text1"/>
      <w:lang w:val="de-DE"/>
    </w:rPr>
  </w:style>
  <w:style w:type="character" w:customStyle="1" w:styleId="CaptionChar">
    <w:name w:val="Caption Char"/>
    <w:basedOn w:val="DefaultParagraphFont"/>
    <w:link w:val="Caption"/>
    <w:uiPriority w:val="35"/>
    <w:rsid w:val="006136DB"/>
    <w:rPr>
      <w:b/>
      <w:bCs/>
      <w:color w:val="5B9BD5" w:themeColor="accent1"/>
      <w:sz w:val="18"/>
      <w:szCs w:val="18"/>
    </w:rPr>
  </w:style>
  <w:style w:type="character" w:customStyle="1" w:styleId="BA3BeschriftungZchn">
    <w:name w:val="BA3 Beschriftung Zchn"/>
    <w:basedOn w:val="CaptionChar"/>
    <w:link w:val="BA3Beschriftung"/>
    <w:rsid w:val="006136DB"/>
    <w:rPr>
      <w:rFonts w:ascii="Times New Roman" w:eastAsiaTheme="minorHAnsi" w:hAnsi="Times New Roman" w:cstheme="minorBidi"/>
      <w:b/>
      <w:bCs/>
      <w:i/>
      <w:color w:val="000000" w:themeColor="text1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F3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E64"/>
    <w:rPr>
      <w:b/>
      <w:bCs/>
      <w:sz w:val="20"/>
      <w:szCs w:val="20"/>
    </w:rPr>
  </w:style>
  <w:style w:type="paragraph" w:customStyle="1" w:styleId="BA3Kapitel">
    <w:name w:val="BA3 Kapitel"/>
    <w:basedOn w:val="Heading1"/>
    <w:qFormat/>
    <w:rsid w:val="00E578B7"/>
    <w:pPr>
      <w:numPr>
        <w:numId w:val="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60" w:after="720" w:line="252" w:lineRule="auto"/>
    </w:pPr>
    <w:rPr>
      <w:rFonts w:asciiTheme="minorHAnsi" w:eastAsiaTheme="majorEastAsia" w:hAnsiTheme="minorHAnsi" w:cstheme="majorBidi"/>
      <w:b/>
      <w:color w:val="000000" w:themeColor="text1"/>
      <w:sz w:val="50"/>
      <w:szCs w:val="50"/>
      <w:lang w:val="de-DE"/>
    </w:rPr>
  </w:style>
  <w:style w:type="paragraph" w:customStyle="1" w:styleId="BA3Abschnitt">
    <w:name w:val="BA3 Abschnitt"/>
    <w:basedOn w:val="Heading2"/>
    <w:qFormat/>
    <w:rsid w:val="00E578B7"/>
    <w:pPr>
      <w:numPr>
        <w:ilvl w:val="1"/>
        <w:numId w:val="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252" w:lineRule="auto"/>
    </w:pPr>
    <w:rPr>
      <w:rFonts w:asciiTheme="minorHAnsi" w:eastAsiaTheme="majorEastAsia" w:hAnsiTheme="minorHAnsi" w:cstheme="majorBidi"/>
      <w:b/>
      <w:color w:val="000000" w:themeColor="text1"/>
      <w:szCs w:val="26"/>
      <w:lang w:val="de-DE"/>
    </w:rPr>
  </w:style>
  <w:style w:type="paragraph" w:customStyle="1" w:styleId="BA3Unterbschnitt">
    <w:name w:val="BA3 Unterbschnitt"/>
    <w:basedOn w:val="Heading3"/>
    <w:link w:val="BA3UnterbschnittZchn"/>
    <w:qFormat/>
    <w:rsid w:val="00E578B7"/>
    <w:pPr>
      <w:numPr>
        <w:ilvl w:val="2"/>
        <w:numId w:val="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160" w:line="252" w:lineRule="auto"/>
    </w:pPr>
    <w:rPr>
      <w:rFonts w:asciiTheme="minorHAnsi" w:eastAsiaTheme="majorEastAsia" w:hAnsiTheme="minorHAnsi" w:cstheme="majorBidi"/>
      <w:b/>
      <w:color w:val="000000" w:themeColor="text1"/>
      <w:sz w:val="28"/>
      <w:szCs w:val="24"/>
      <w:lang w:val="de-DE"/>
    </w:rPr>
  </w:style>
  <w:style w:type="character" w:customStyle="1" w:styleId="BA3UnterbschnittZchn">
    <w:name w:val="BA3 Unterbschnitt Zchn"/>
    <w:basedOn w:val="DefaultParagraphFont"/>
    <w:link w:val="BA3Unterbschnitt"/>
    <w:rsid w:val="00E578B7"/>
    <w:rPr>
      <w:rFonts w:asciiTheme="minorHAnsi" w:eastAsiaTheme="majorEastAsia" w:hAnsiTheme="minorHAnsi" w:cstheme="majorBidi"/>
      <w:b/>
      <w:color w:val="000000" w:themeColor="text1"/>
      <w:sz w:val="28"/>
      <w:szCs w:val="24"/>
      <w:lang w:val="de-DE"/>
    </w:rPr>
  </w:style>
  <w:style w:type="paragraph" w:styleId="NormalWeb">
    <w:name w:val="Normal (Web)"/>
    <w:basedOn w:val="Normal"/>
    <w:uiPriority w:val="99"/>
    <w:semiHidden/>
    <w:unhideWhenUsed/>
    <w:rsid w:val="000B62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B721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7500B1"/>
    <w:pPr>
      <w:tabs>
        <w:tab w:val="left" w:pos="504"/>
      </w:tabs>
      <w:spacing w:after="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5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33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A42B76DCC7D4BAA6AAF48DEC7E14D" ma:contentTypeVersion="18" ma:contentTypeDescription="Crée un document." ma:contentTypeScope="" ma:versionID="fbda923767ba593b3a79ceff5b48d0cb">
  <xsd:schema xmlns:xsd="http://www.w3.org/2001/XMLSchema" xmlns:xs="http://www.w3.org/2001/XMLSchema" xmlns:p="http://schemas.microsoft.com/office/2006/metadata/properties" xmlns:ns3="4ff3935e-d47b-4f4c-82f8-f06d875391af" xmlns:ns4="d3aafa16-ea71-44eb-9218-f4bd6ad2ecdd" targetNamespace="http://schemas.microsoft.com/office/2006/metadata/properties" ma:root="true" ma:fieldsID="88618d5004780b76a56d10dd25304146" ns3:_="" ns4:_="">
    <xsd:import namespace="4ff3935e-d47b-4f4c-82f8-f06d875391af"/>
    <xsd:import namespace="d3aafa16-ea71-44eb-9218-f4bd6ad2ec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3935e-d47b-4f4c-82f8-f06d875391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aafa16-ea71-44eb-9218-f4bd6ad2ecdd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f3935e-d47b-4f4c-82f8-f06d875391a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91B80-CBDF-46AB-9BE0-1D7C3549E4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f3935e-d47b-4f4c-82f8-f06d875391af"/>
    <ds:schemaRef ds:uri="d3aafa16-ea71-44eb-9218-f4bd6ad2ec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F1D430-26DE-48A8-A6C7-A4C36F5B25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B5355D-F790-4172-8CA8-B5616AC10631}">
  <ds:schemaRefs>
    <ds:schemaRef ds:uri="http://schemas.microsoft.com/office/2006/metadata/properties"/>
    <ds:schemaRef ds:uri="http://schemas.microsoft.com/office/infopath/2007/PartnerControls"/>
    <ds:schemaRef ds:uri="4ff3935e-d47b-4f4c-82f8-f06d875391af"/>
  </ds:schemaRefs>
</ds:datastoreItem>
</file>

<file path=customXml/itemProps4.xml><?xml version="1.0" encoding="utf-8"?>
<ds:datastoreItem xmlns:ds="http://schemas.openxmlformats.org/officeDocument/2006/customXml" ds:itemID="{F4A2EE09-914F-48AE-8F3E-F90965E81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77</Words>
  <Characters>272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 Alper</dc:creator>
  <cp:keywords/>
  <dc:description/>
  <cp:lastModifiedBy>Alper Balkan</cp:lastModifiedBy>
  <cp:revision>3</cp:revision>
  <cp:lastPrinted>2023-11-20T18:09:00Z</cp:lastPrinted>
  <dcterms:created xsi:type="dcterms:W3CDTF">2024-02-25T20:58:00Z</dcterms:created>
  <dcterms:modified xsi:type="dcterms:W3CDTF">2024-05-22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fe2771d240db10d1d054cd7e2fda5b929d87509dfc3ea1d5e9d1c27d5380f3</vt:lpwstr>
  </property>
  <property fmtid="{D5CDD505-2E9C-101B-9397-08002B2CF9AE}" pid="3" name="ZOTERO_PREF_1">
    <vt:lpwstr>&lt;data data-version="3" zotero-version="6.0.27"&gt;&lt;session id="llaHOaxB"/&gt;&lt;style id="http://www.zotero.org/styles/journal-of-the-european-ceramic-society" hasBibliography="1" bibliographyStyleHasBeenSet="1"/&gt;&lt;prefs&gt;&lt;pref name="fieldType" value="Field"/&gt;&lt;/pre</vt:lpwstr>
  </property>
  <property fmtid="{D5CDD505-2E9C-101B-9397-08002B2CF9AE}" pid="4" name="ZOTERO_PREF_2">
    <vt:lpwstr>fs&gt;&lt;/data&gt;</vt:lpwstr>
  </property>
  <property fmtid="{D5CDD505-2E9C-101B-9397-08002B2CF9AE}" pid="5" name="ContentTypeId">
    <vt:lpwstr>0x010100647A42B76DCC7D4BAA6AAF48DEC7E14D</vt:lpwstr>
  </property>
</Properties>
</file>